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27A4" w14:textId="77777777" w:rsidR="00EC609D" w:rsidRDefault="00EC609D" w:rsidP="00EC609D">
      <w:pPr>
        <w:spacing w:after="0"/>
        <w:jc w:val="center"/>
        <w:rPr>
          <w:rFonts w:ascii="Arial" w:eastAsia="Times New Roman" w:hAnsi="Arial" w:cs="Arial"/>
          <w:b/>
          <w:bCs/>
        </w:rPr>
      </w:pPr>
      <w:r w:rsidRPr="00CF6DAB">
        <w:rPr>
          <w:rFonts w:ascii="Arial" w:eastAsia="Times New Roman" w:hAnsi="Arial" w:cs="Arial"/>
          <w:b/>
          <w:bCs/>
        </w:rPr>
        <w:t>Supplementary Material</w:t>
      </w:r>
    </w:p>
    <w:p w14:paraId="602170DA" w14:textId="77777777" w:rsidR="00EC609D" w:rsidRPr="00CF6DAB" w:rsidRDefault="00EC609D" w:rsidP="00EC609D">
      <w:pPr>
        <w:spacing w:after="0"/>
        <w:jc w:val="center"/>
        <w:rPr>
          <w:rFonts w:ascii="Arial" w:eastAsia="Times New Roman" w:hAnsi="Arial" w:cs="Arial"/>
          <w:b/>
          <w:bCs/>
        </w:rPr>
      </w:pPr>
    </w:p>
    <w:p w14:paraId="7DF356D3" w14:textId="77777777" w:rsidR="00EC609D" w:rsidRDefault="00EC609D" w:rsidP="00EC609D">
      <w:pPr>
        <w:spacing w:after="0"/>
        <w:rPr>
          <w:rFonts w:eastAsia="Times New Roman"/>
        </w:rPr>
      </w:pPr>
    </w:p>
    <w:p w14:paraId="7B56DD13" w14:textId="77777777" w:rsidR="00EC609D" w:rsidRPr="00CF6DAB" w:rsidRDefault="00EC609D" w:rsidP="00EC609D">
      <w:pPr>
        <w:spacing w:after="120"/>
        <w:rPr>
          <w:rFonts w:ascii="Arial" w:eastAsia="Times New Roman" w:hAnsi="Arial" w:cs="Arial"/>
        </w:rPr>
      </w:pPr>
      <w:r w:rsidRPr="00CF6DAB">
        <w:rPr>
          <w:rFonts w:ascii="Arial" w:eastAsia="Times New Roman" w:hAnsi="Arial" w:cs="Arial"/>
        </w:rPr>
        <w:t xml:space="preserve">Table S1. Study1: East Asian leaders and South Asian leaders in </w:t>
      </w:r>
      <w:r w:rsidRPr="00CF6DAB">
        <w:rPr>
          <w:rFonts w:ascii="Arial" w:hAnsi="Arial" w:cs="Arial"/>
        </w:rPr>
        <w:t>Fortune’s 40-under-40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440"/>
        <w:gridCol w:w="2460"/>
        <w:gridCol w:w="376"/>
        <w:gridCol w:w="440"/>
        <w:gridCol w:w="3977"/>
      </w:tblGrid>
      <w:tr w:rsidR="00EC609D" w14:paraId="6676AA6E" w14:textId="77777777" w:rsidTr="003972D0">
        <w:tc>
          <w:tcPr>
            <w:tcW w:w="1318" w:type="dxa"/>
          </w:tcPr>
          <w:p w14:paraId="4E6C2EFE" w14:textId="77777777" w:rsidR="00EC609D" w:rsidRDefault="00EC609D" w:rsidP="003972D0">
            <w:r>
              <w:t>Cohort</w:t>
            </w:r>
          </w:p>
        </w:tc>
        <w:tc>
          <w:tcPr>
            <w:tcW w:w="440" w:type="dxa"/>
          </w:tcPr>
          <w:p w14:paraId="2753A150" w14:textId="77777777" w:rsidR="00EC609D" w:rsidRDefault="00EC609D" w:rsidP="003972D0">
            <w:r>
              <w:t>#</w:t>
            </w:r>
          </w:p>
        </w:tc>
        <w:tc>
          <w:tcPr>
            <w:tcW w:w="2460" w:type="dxa"/>
          </w:tcPr>
          <w:p w14:paraId="4E604823" w14:textId="77777777" w:rsidR="00EC609D" w:rsidRDefault="00EC609D" w:rsidP="003972D0">
            <w:r>
              <w:t>East Asian Leader</w:t>
            </w:r>
          </w:p>
        </w:tc>
        <w:tc>
          <w:tcPr>
            <w:tcW w:w="376" w:type="dxa"/>
            <w:vMerge w:val="restart"/>
          </w:tcPr>
          <w:p w14:paraId="5EBC4AE4" w14:textId="77777777" w:rsidR="00EC609D" w:rsidRDefault="00EC609D" w:rsidP="003972D0"/>
        </w:tc>
        <w:tc>
          <w:tcPr>
            <w:tcW w:w="440" w:type="dxa"/>
          </w:tcPr>
          <w:p w14:paraId="78920768" w14:textId="77777777" w:rsidR="00EC609D" w:rsidRDefault="00EC609D" w:rsidP="003972D0">
            <w:r>
              <w:t>#</w:t>
            </w:r>
          </w:p>
        </w:tc>
        <w:tc>
          <w:tcPr>
            <w:tcW w:w="3331" w:type="dxa"/>
          </w:tcPr>
          <w:p w14:paraId="15332748" w14:textId="77777777" w:rsidR="00EC609D" w:rsidRDefault="00EC609D" w:rsidP="003972D0">
            <w:r>
              <w:t>South Asian Leader</w:t>
            </w:r>
          </w:p>
        </w:tc>
      </w:tr>
      <w:tr w:rsidR="00EC609D" w14:paraId="2CB98BDD" w14:textId="77777777" w:rsidTr="003972D0">
        <w:trPr>
          <w:trHeight w:val="1970"/>
        </w:trPr>
        <w:tc>
          <w:tcPr>
            <w:tcW w:w="1318" w:type="dxa"/>
          </w:tcPr>
          <w:p w14:paraId="71751D6B" w14:textId="77777777" w:rsidR="00EC609D" w:rsidRDefault="00EC609D" w:rsidP="003972D0">
            <w:r w:rsidRPr="001F10A8">
              <w:rPr>
                <w:rFonts w:ascii="Arial" w:hAnsi="Arial" w:cs="Arial"/>
                <w:sz w:val="24"/>
                <w:szCs w:val="24"/>
              </w:rPr>
              <w:t>2009 - 2013</w:t>
            </w:r>
          </w:p>
        </w:tc>
        <w:tc>
          <w:tcPr>
            <w:tcW w:w="440" w:type="dxa"/>
          </w:tcPr>
          <w:p w14:paraId="34F67B72" w14:textId="77777777" w:rsidR="00EC609D" w:rsidRDefault="00EC609D" w:rsidP="003972D0">
            <w:r>
              <w:t>6</w:t>
            </w:r>
          </w:p>
        </w:tc>
        <w:tc>
          <w:tcPr>
            <w:tcW w:w="2460" w:type="dxa"/>
          </w:tcPr>
          <w:p w14:paraId="6EEA9BB4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ny Hsieh</w:t>
            </w:r>
          </w:p>
          <w:p w14:paraId="396439AF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n Zhou</w:t>
            </w:r>
          </w:p>
          <w:p w14:paraId="5505BAA0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ry Chen</w:t>
            </w:r>
          </w:p>
          <w:p w14:paraId="57D573F9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ra Shih</w:t>
            </w:r>
          </w:p>
          <w:p w14:paraId="32CF0E38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vid Chang</w:t>
            </w:r>
          </w:p>
          <w:p w14:paraId="4C61505C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drew Ng</w:t>
            </w:r>
          </w:p>
          <w:p w14:paraId="4C54C757" w14:textId="77777777" w:rsidR="00EC609D" w:rsidRDefault="00EC609D" w:rsidP="003972D0"/>
        </w:tc>
        <w:tc>
          <w:tcPr>
            <w:tcW w:w="376" w:type="dxa"/>
            <w:vMerge/>
          </w:tcPr>
          <w:p w14:paraId="6B70405A" w14:textId="77777777" w:rsidR="00EC609D" w:rsidRDefault="00EC609D" w:rsidP="003972D0"/>
        </w:tc>
        <w:tc>
          <w:tcPr>
            <w:tcW w:w="440" w:type="dxa"/>
          </w:tcPr>
          <w:p w14:paraId="4C619E2D" w14:textId="77777777" w:rsidR="00EC609D" w:rsidRDefault="00EC609D" w:rsidP="003972D0">
            <w:r>
              <w:t>7</w:t>
            </w:r>
          </w:p>
        </w:tc>
        <w:tc>
          <w:tcPr>
            <w:tcW w:w="3331" w:type="dxa"/>
          </w:tcPr>
          <w:p w14:paraId="57FE0A53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mal Shah</w:t>
            </w:r>
          </w:p>
          <w:p w14:paraId="47DEF429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man Khan</w:t>
            </w:r>
          </w:p>
          <w:p w14:paraId="4F4992D9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d Sankaran</w:t>
            </w:r>
          </w:p>
          <w:p w14:paraId="54937363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j Shah</w:t>
            </w:r>
          </w:p>
          <w:p w14:paraId="37BE6DAA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na </w:t>
            </w:r>
            <w:proofErr w:type="spellStart"/>
            <w:r>
              <w:rPr>
                <w:rFonts w:ascii="Calibri" w:hAnsi="Calibri" w:cs="Calibri"/>
                <w:color w:val="000000"/>
              </w:rPr>
              <w:t>Mourshed</w:t>
            </w:r>
            <w:proofErr w:type="spellEnd"/>
          </w:p>
          <w:p w14:paraId="1F81DE4A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ain Rahman</w:t>
            </w:r>
          </w:p>
          <w:p w14:paraId="543973F4" w14:textId="77777777" w:rsidR="00EC609D" w:rsidRDefault="00EC609D" w:rsidP="003972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raj Shah</w:t>
            </w:r>
          </w:p>
          <w:p w14:paraId="3B2244E3" w14:textId="77777777" w:rsidR="00EC609D" w:rsidRDefault="00EC609D" w:rsidP="003972D0"/>
        </w:tc>
      </w:tr>
      <w:tr w:rsidR="00EC609D" w14:paraId="720F5BA1" w14:textId="77777777" w:rsidTr="003972D0">
        <w:tc>
          <w:tcPr>
            <w:tcW w:w="1318" w:type="dxa"/>
          </w:tcPr>
          <w:p w14:paraId="65375721" w14:textId="77777777" w:rsidR="00EC609D" w:rsidRDefault="00EC609D" w:rsidP="003972D0">
            <w:r w:rsidRPr="001F10A8">
              <w:rPr>
                <w:rFonts w:ascii="Arial" w:hAnsi="Arial" w:cs="Arial"/>
                <w:sz w:val="24"/>
                <w:szCs w:val="24"/>
              </w:rPr>
              <w:t>2017 - 2021</w:t>
            </w:r>
          </w:p>
        </w:tc>
        <w:tc>
          <w:tcPr>
            <w:tcW w:w="440" w:type="dxa"/>
          </w:tcPr>
          <w:p w14:paraId="17166F86" w14:textId="77777777" w:rsidR="00EC609D" w:rsidRDefault="00EC609D" w:rsidP="003972D0">
            <w:r>
              <w:t>19</w:t>
            </w:r>
          </w:p>
        </w:tc>
        <w:tc>
          <w:tcPr>
            <w:tcW w:w="2460" w:type="dxa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EC609D" w:rsidRPr="009847FF" w14:paraId="5469C8A5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115AF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 xml:space="preserve">Anthony Tan  </w:t>
                  </w:r>
                </w:p>
              </w:tc>
            </w:tr>
            <w:tr w:rsidR="00EC609D" w:rsidRPr="009847FF" w14:paraId="225F2495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33542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Tan Hooi Ling</w:t>
                  </w:r>
                </w:p>
              </w:tc>
            </w:tr>
            <w:tr w:rsidR="00EC609D" w:rsidRPr="009847FF" w14:paraId="421D44BD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B287E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Sonia Cheng</w:t>
                  </w:r>
                </w:p>
              </w:tc>
            </w:tr>
            <w:tr w:rsidR="00EC609D" w:rsidRPr="009847FF" w14:paraId="52FCC081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2CDC4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Feng Zhang</w:t>
                  </w:r>
                </w:p>
              </w:tc>
            </w:tr>
            <w:tr w:rsidR="00EC609D" w:rsidRPr="009847FF" w14:paraId="3DF94B69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1E8B5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 xml:space="preserve">Mei </w:t>
                  </w:r>
                  <w:proofErr w:type="spellStart"/>
                  <w:r w:rsidRPr="009847FF">
                    <w:rPr>
                      <w:rFonts w:ascii="Calibri" w:eastAsia="Times New Roman" w:hAnsi="Calibri" w:cs="Calibri"/>
                    </w:rPr>
                    <w:t>Mei</w:t>
                  </w:r>
                  <w:proofErr w:type="spellEnd"/>
                  <w:r w:rsidRPr="009847FF">
                    <w:rPr>
                      <w:rFonts w:ascii="Calibri" w:eastAsia="Times New Roman" w:hAnsi="Calibri" w:cs="Calibri"/>
                    </w:rPr>
                    <w:t xml:space="preserve"> Hu</w:t>
                  </w:r>
                </w:p>
              </w:tc>
            </w:tr>
            <w:tr w:rsidR="00EC609D" w:rsidRPr="009847FF" w14:paraId="5A6674E5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EC4F4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Carl Pei</w:t>
                  </w:r>
                </w:p>
              </w:tc>
            </w:tr>
            <w:tr w:rsidR="00EC609D" w:rsidRPr="009847FF" w14:paraId="25853922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F4E22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Peng Zhao</w:t>
                  </w:r>
                </w:p>
              </w:tc>
            </w:tr>
            <w:tr w:rsidR="00EC609D" w:rsidRPr="009847FF" w14:paraId="6E0C4452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D8B79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Amy Hong</w:t>
                  </w:r>
                </w:p>
              </w:tc>
            </w:tr>
            <w:tr w:rsidR="00EC609D" w:rsidRPr="009847FF" w14:paraId="6486F389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5F3CD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Bill Pang</w:t>
                  </w:r>
                </w:p>
              </w:tc>
            </w:tr>
            <w:tr w:rsidR="00EC609D" w:rsidRPr="009847FF" w14:paraId="491A026B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9B679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Eric Wu</w:t>
                  </w:r>
                </w:p>
              </w:tc>
            </w:tr>
            <w:tr w:rsidR="00EC609D" w:rsidRPr="009847FF" w14:paraId="55C15C28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BA122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Rick Yang</w:t>
                  </w:r>
                </w:p>
              </w:tc>
            </w:tr>
            <w:tr w:rsidR="00EC609D" w:rsidRPr="009847FF" w14:paraId="7A7DF71D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95D52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Tony Xu</w:t>
                  </w:r>
                </w:p>
              </w:tc>
            </w:tr>
            <w:tr w:rsidR="00EC609D" w:rsidRPr="009847FF" w14:paraId="7A09FCEB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E1C21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Ya Xu</w:t>
                  </w:r>
                </w:p>
              </w:tc>
            </w:tr>
            <w:tr w:rsidR="00EC609D" w:rsidRPr="009847FF" w14:paraId="597FC70A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8C8E4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Lily Peng</w:t>
                  </w:r>
                </w:p>
              </w:tc>
            </w:tr>
            <w:tr w:rsidR="00EC609D" w:rsidRPr="009847FF" w14:paraId="28F6D785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3C059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Suelin</w:t>
                  </w:r>
                  <w:proofErr w:type="spellEnd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 xml:space="preserve"> Chen</w:t>
                  </w:r>
                </w:p>
              </w:tc>
            </w:tr>
            <w:tr w:rsidR="00EC609D" w:rsidRPr="009847FF" w14:paraId="235D8565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6E435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 xml:space="preserve">Yuh-Line </w:t>
                  </w:r>
                  <w:proofErr w:type="spellStart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Niou</w:t>
                  </w:r>
                  <w:proofErr w:type="spellEnd"/>
                </w:p>
              </w:tc>
            </w:tr>
            <w:tr w:rsidR="00EC609D" w:rsidRPr="009847FF" w14:paraId="235B4E39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339C0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Bowen Yang</w:t>
                  </w:r>
                </w:p>
              </w:tc>
            </w:tr>
            <w:tr w:rsidR="00EC609D" w:rsidRPr="009847FF" w14:paraId="784549B9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4A186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Howie Liu</w:t>
                  </w:r>
                </w:p>
              </w:tc>
            </w:tr>
            <w:tr w:rsidR="00EC609D" w:rsidRPr="009847FF" w14:paraId="0FE5A83A" w14:textId="77777777" w:rsidTr="003972D0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A3951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Ed Yong</w:t>
                  </w:r>
                </w:p>
              </w:tc>
            </w:tr>
          </w:tbl>
          <w:p w14:paraId="78737DB4" w14:textId="77777777" w:rsidR="00EC609D" w:rsidRDefault="00EC609D" w:rsidP="003972D0"/>
        </w:tc>
        <w:tc>
          <w:tcPr>
            <w:tcW w:w="376" w:type="dxa"/>
            <w:vMerge/>
          </w:tcPr>
          <w:p w14:paraId="01AA4AEB" w14:textId="77777777" w:rsidR="00EC609D" w:rsidRDefault="00EC609D" w:rsidP="003972D0"/>
        </w:tc>
        <w:tc>
          <w:tcPr>
            <w:tcW w:w="440" w:type="dxa"/>
          </w:tcPr>
          <w:p w14:paraId="7D08DBD4" w14:textId="77777777" w:rsidR="00EC609D" w:rsidRDefault="00EC609D" w:rsidP="003972D0">
            <w:r>
              <w:t>23</w:t>
            </w:r>
          </w:p>
        </w:tc>
        <w:tc>
          <w:tcPr>
            <w:tcW w:w="3331" w:type="dxa"/>
          </w:tcPr>
          <w:tbl>
            <w:tblPr>
              <w:tblW w:w="3761" w:type="dxa"/>
              <w:tblLook w:val="04A0" w:firstRow="1" w:lastRow="0" w:firstColumn="1" w:lastColumn="0" w:noHBand="0" w:noVBand="1"/>
            </w:tblPr>
            <w:tblGrid>
              <w:gridCol w:w="3649"/>
              <w:gridCol w:w="112"/>
            </w:tblGrid>
            <w:tr w:rsidR="00EC609D" w:rsidRPr="009847FF" w14:paraId="3AE35DED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E658A4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111111"/>
                    </w:rPr>
                  </w:pPr>
                  <w:r>
                    <w:rPr>
                      <w:rFonts w:ascii="Calibri" w:eastAsia="Times New Roman" w:hAnsi="Calibri" w:cs="Calibri"/>
                      <w:color w:val="111111"/>
                    </w:rPr>
                    <w:t>Leo Varadkar</w:t>
                  </w:r>
                </w:p>
              </w:tc>
            </w:tr>
            <w:tr w:rsidR="00EC609D" w:rsidRPr="009847FF" w14:paraId="32234A7F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97187A" w14:textId="77777777" w:rsidR="00EC609D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111111"/>
                    </w:rPr>
                  </w:pPr>
                  <w:r>
                    <w:rPr>
                      <w:rFonts w:ascii="Calibri" w:eastAsia="Times New Roman" w:hAnsi="Calibri" w:cs="Calibri"/>
                      <w:color w:val="111111"/>
                    </w:rPr>
                    <w:t>Divya Nag</w:t>
                  </w:r>
                </w:p>
                <w:p w14:paraId="2292CFD2" w14:textId="77777777" w:rsidR="00EC609D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111111"/>
                    </w:rPr>
                  </w:pPr>
                  <w:r>
                    <w:rPr>
                      <w:rFonts w:ascii="Calibri" w:eastAsia="Times New Roman" w:hAnsi="Calibri" w:cs="Calibri"/>
                      <w:color w:val="111111"/>
                    </w:rPr>
                    <w:t>Rishi Shah</w:t>
                  </w:r>
                </w:p>
                <w:p w14:paraId="753B7A69" w14:textId="77777777" w:rsidR="00EC609D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111111"/>
                    </w:rPr>
                  </w:pPr>
                  <w:r>
                    <w:rPr>
                      <w:rFonts w:ascii="Calibri" w:eastAsia="Times New Roman" w:hAnsi="Calibri" w:cs="Calibri"/>
                      <w:color w:val="111111"/>
                    </w:rPr>
                    <w:t>Eila Janah</w:t>
                  </w:r>
                </w:p>
                <w:p w14:paraId="05D40728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111111"/>
                    </w:rPr>
                  </w:pPr>
                  <w:r>
                    <w:rPr>
                      <w:rFonts w:ascii="Calibri" w:eastAsia="Times New Roman" w:hAnsi="Calibri" w:cs="Calibri"/>
                      <w:color w:val="111111"/>
                    </w:rPr>
                    <w:t>Shradha Agarwal</w:t>
                  </w:r>
                </w:p>
              </w:tc>
            </w:tr>
            <w:tr w:rsidR="00EC609D" w:rsidRPr="009847FF" w14:paraId="4F8A61C3" w14:textId="77777777" w:rsidTr="003972D0">
              <w:trPr>
                <w:gridAfter w:val="1"/>
                <w:wAfter w:w="112" w:type="dxa"/>
                <w:trHeight w:val="252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DB020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Dhivya Suryadevara</w:t>
                  </w:r>
                  <w:r>
                    <w:rPr>
                      <w:rFonts w:ascii="Calibri" w:eastAsia="Times New Roman" w:hAnsi="Calibri" w:cs="Calibri"/>
                    </w:rPr>
                    <w:t xml:space="preserve"> </w:t>
                  </w:r>
                </w:p>
              </w:tc>
            </w:tr>
            <w:tr w:rsidR="00EC609D" w:rsidRPr="009847FF" w14:paraId="36FC59C0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56124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Anjali Sud</w:t>
                  </w:r>
                </w:p>
              </w:tc>
            </w:tr>
            <w:tr w:rsidR="00EC609D" w:rsidRPr="009847FF" w14:paraId="0776B93F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BF305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Baiju Bhatt</w:t>
                  </w:r>
                </w:p>
              </w:tc>
            </w:tr>
            <w:tr w:rsidR="00EC609D" w:rsidRPr="009847FF" w14:paraId="46B1664B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D62BA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Anu Duggal</w:t>
                  </w:r>
                </w:p>
              </w:tc>
            </w:tr>
            <w:tr w:rsidR="00EC609D" w:rsidRPr="009847FF" w14:paraId="174DABA3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E144E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Arjun Bansal</w:t>
                  </w:r>
                </w:p>
              </w:tc>
            </w:tr>
            <w:tr w:rsidR="00EC609D" w:rsidRPr="009847FF" w14:paraId="32E8F79C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E41A4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proofErr w:type="spellStart"/>
                  <w:r w:rsidRPr="009847FF">
                    <w:rPr>
                      <w:rFonts w:ascii="Calibri" w:eastAsia="Times New Roman" w:hAnsi="Calibri" w:cs="Calibri"/>
                    </w:rPr>
                    <w:t>Ankiti</w:t>
                  </w:r>
                  <w:proofErr w:type="spellEnd"/>
                  <w:r w:rsidRPr="009847FF">
                    <w:rPr>
                      <w:rFonts w:ascii="Calibri" w:eastAsia="Times New Roman" w:hAnsi="Calibri" w:cs="Calibri"/>
                    </w:rPr>
                    <w:t xml:space="preserve"> Bose</w:t>
                  </w:r>
                </w:p>
              </w:tc>
            </w:tr>
            <w:tr w:rsidR="00EC609D" w:rsidRPr="009847FF" w14:paraId="1949E755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FFD01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Ahkhay</w:t>
                  </w:r>
                  <w:proofErr w:type="spellEnd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 xml:space="preserve"> </w:t>
                  </w:r>
                  <w:proofErr w:type="spellStart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Naheta</w:t>
                  </w:r>
                  <w:proofErr w:type="spellEnd"/>
                </w:p>
              </w:tc>
            </w:tr>
            <w:tr w:rsidR="00EC609D" w:rsidRPr="009847FF" w14:paraId="7EF3B36F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C64CC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Shivani Siroya</w:t>
                  </w:r>
                </w:p>
              </w:tc>
            </w:tr>
            <w:tr w:rsidR="00EC609D" w:rsidRPr="009847FF" w14:paraId="7D4A95FF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7948B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Sunayna Tuteja</w:t>
                  </w:r>
                </w:p>
              </w:tc>
            </w:tr>
            <w:tr w:rsidR="00EC609D" w:rsidRPr="009847FF" w14:paraId="32C8B481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9615B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Suneera</w:t>
                  </w:r>
                  <w:proofErr w:type="spellEnd"/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 xml:space="preserve"> Madhani</w:t>
                  </w:r>
                </w:p>
              </w:tc>
            </w:tr>
            <w:tr w:rsidR="00EC609D" w:rsidRPr="009847FF" w14:paraId="13798856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18789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Ambar Bhattacharyya</w:t>
                  </w:r>
                </w:p>
              </w:tc>
            </w:tr>
            <w:tr w:rsidR="00EC609D" w:rsidRPr="009847FF" w14:paraId="3B830AE7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FFE7E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Andrew Dudum</w:t>
                  </w:r>
                </w:p>
              </w:tc>
            </w:tr>
            <w:tr w:rsidR="00EC609D" w:rsidRPr="009847FF" w14:paraId="77200495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625AC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Kartik Ramamoorthi</w:t>
                  </w:r>
                </w:p>
              </w:tc>
            </w:tr>
            <w:tr w:rsidR="00EC609D" w:rsidRPr="009847FF" w14:paraId="5BF71CA1" w14:textId="77777777" w:rsidTr="003972D0">
              <w:trPr>
                <w:trHeight w:val="290"/>
              </w:trPr>
              <w:tc>
                <w:tcPr>
                  <w:tcW w:w="37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CC4D0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9847FF">
                    <w:rPr>
                      <w:rFonts w:ascii="Calibri" w:eastAsia="Times New Roman" w:hAnsi="Calibri" w:cs="Calibri"/>
                      <w:color w:val="000000"/>
                    </w:rPr>
                    <w:t>Deepa Subramaniam</w:t>
                  </w:r>
                </w:p>
              </w:tc>
            </w:tr>
            <w:tr w:rsidR="00EC609D" w:rsidRPr="009847FF" w14:paraId="7D8BD3BA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227C1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Raj Kannappan</w:t>
                  </w:r>
                </w:p>
              </w:tc>
            </w:tr>
            <w:tr w:rsidR="00EC609D" w:rsidRPr="009847FF" w14:paraId="445F8F18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684BF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Amit Paley</w:t>
                  </w:r>
                </w:p>
              </w:tc>
            </w:tr>
            <w:tr w:rsidR="00EC609D" w:rsidRPr="009847FF" w14:paraId="4D00F7DD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1615D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Akila Raman</w:t>
                  </w:r>
                </w:p>
              </w:tc>
            </w:tr>
            <w:tr w:rsidR="00EC609D" w:rsidRPr="009847FF" w14:paraId="42B7640A" w14:textId="77777777" w:rsidTr="003972D0">
              <w:trPr>
                <w:gridAfter w:val="1"/>
                <w:wAfter w:w="112" w:type="dxa"/>
                <w:trHeight w:val="290"/>
              </w:trPr>
              <w:tc>
                <w:tcPr>
                  <w:tcW w:w="3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1B346" w14:textId="77777777" w:rsidR="00EC609D" w:rsidRPr="009847FF" w:rsidRDefault="00EC609D" w:rsidP="003972D0">
                  <w:pPr>
                    <w:spacing w:after="0"/>
                    <w:rPr>
                      <w:rFonts w:ascii="Calibri" w:eastAsia="Times New Roman" w:hAnsi="Calibri" w:cs="Calibri"/>
                    </w:rPr>
                  </w:pPr>
                  <w:r w:rsidRPr="009847FF">
                    <w:rPr>
                      <w:rFonts w:ascii="Calibri" w:eastAsia="Times New Roman" w:hAnsi="Calibri" w:cs="Calibri"/>
                    </w:rPr>
                    <w:t>Rohan Seth</w:t>
                  </w:r>
                </w:p>
              </w:tc>
            </w:tr>
          </w:tbl>
          <w:p w14:paraId="1085A4C9" w14:textId="77777777" w:rsidR="00EC609D" w:rsidRDefault="00EC609D" w:rsidP="003972D0"/>
        </w:tc>
      </w:tr>
    </w:tbl>
    <w:p w14:paraId="523B1A8F" w14:textId="77777777" w:rsidR="00EC609D" w:rsidRDefault="00EC609D" w:rsidP="00EC609D">
      <w:r>
        <w:t>Note: The information such as birth country is not listed in the table to respect people’s privacy.</w:t>
      </w:r>
    </w:p>
    <w:p w14:paraId="4076CF85" w14:textId="77777777" w:rsidR="00EC609D" w:rsidRDefault="00EC609D" w:rsidP="00EC609D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horzAnchor="margin" w:tblpY="480"/>
        <w:tblW w:w="0" w:type="auto"/>
        <w:tblBorders>
          <w:top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3"/>
        <w:gridCol w:w="1257"/>
        <w:gridCol w:w="1257"/>
        <w:gridCol w:w="1200"/>
        <w:gridCol w:w="1200"/>
      </w:tblGrid>
      <w:tr w:rsidR="00EC609D" w14:paraId="59D2F9C3" w14:textId="77777777" w:rsidTr="003972D0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3E68D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bookmarkStart w:id="0" w:name="_Hlk85315039"/>
            <w:r>
              <w:rPr>
                <w:rFonts w:eastAsia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082C5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58759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63BA0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A17E1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4</w:t>
            </w:r>
          </w:p>
        </w:tc>
      </w:tr>
      <w:tr w:rsidR="00EC609D" w14:paraId="48CC7DE2" w14:textId="77777777" w:rsidTr="003972D0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C4A4AE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EE5DD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929E2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CB107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43A98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586B0727" w14:textId="77777777" w:rsidTr="003972D0">
        <w:tc>
          <w:tcPr>
            <w:tcW w:w="0" w:type="auto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62403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069E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C4C9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4009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2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8A8A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48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32DE5C31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E400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A423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B791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2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084B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2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1921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34)</w:t>
            </w:r>
          </w:p>
        </w:tc>
      </w:tr>
      <w:tr w:rsidR="00EC609D" w14:paraId="286E6265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83839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 xml:space="preserve">White </w:t>
            </w:r>
            <w:r>
              <w:rPr>
                <w:rFonts w:eastAsia="Times New Roman"/>
                <w:color w:val="000000"/>
              </w:rPr>
              <w:t>(reference category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5B1B4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3174B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56693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10392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1576678A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17783" w14:textId="77777777" w:rsidR="00EC609D" w:rsidRPr="001C6FBF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East Asia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2A69E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-0.98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EE6EB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-0.88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DB864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-0.49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780D5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-0.38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EC609D" w14:paraId="6E3B545C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ECBDB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F8FA4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63C74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9F89F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3B45D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6)</w:t>
            </w:r>
          </w:p>
        </w:tc>
      </w:tr>
      <w:tr w:rsidR="00EC609D" w14:paraId="41EAFE0F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041EF" w14:textId="77777777" w:rsidR="00EC609D" w:rsidRPr="001C6FBF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South Asia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E590B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0.10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AF87F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0.31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C29EE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0.32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16ACD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0.34</w:t>
            </w:r>
            <w:r w:rsidRPr="001C6FBF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EC609D" w14:paraId="0D0F5FF3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1592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5B628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A14F0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2377F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7C3CD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(0.05)</w:t>
            </w:r>
          </w:p>
        </w:tc>
      </w:tr>
      <w:tr w:rsidR="00EC609D" w14:paraId="55537DC0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0A3E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C985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DA0D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F4FE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888C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75F8CA0C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C119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B4B0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9697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FB69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DDB0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6DF84D5A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C302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F794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C1BA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D38A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3ED0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C609D" w14:paraId="0FC78C38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C578D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79EC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2267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B2AE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9C14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4)</w:t>
            </w:r>
          </w:p>
        </w:tc>
      </w:tr>
      <w:tr w:rsidR="00EC609D" w14:paraId="7AAED4A1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AFD42" w14:textId="77777777" w:rsidR="00EC609D" w:rsidRPr="0072569C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US bor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2C0AB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624FA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0.37</w:t>
            </w:r>
            <w:r w:rsidRPr="0072569C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58841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0.40</w:t>
            </w:r>
            <w:r w:rsidRPr="0072569C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8DBA3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0.40</w:t>
            </w:r>
            <w:r w:rsidRPr="0072569C"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EC609D" w14:paraId="762DE40B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00B38" w14:textId="77777777" w:rsidR="00EC609D" w:rsidRPr="0072569C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B1806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545E5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(0.0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72002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(0.0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3C0F3" w14:textId="77777777" w:rsidR="00EC609D" w:rsidRPr="0072569C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72569C">
              <w:rPr>
                <w:rFonts w:eastAsia="Times New Roman"/>
                <w:b/>
                <w:bCs/>
                <w:color w:val="000000"/>
              </w:rPr>
              <w:t>(0.04)</w:t>
            </w:r>
          </w:p>
        </w:tc>
      </w:tr>
      <w:tr w:rsidR="00EC609D" w14:paraId="6BD03BCE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27BEC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oeconomic statu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8E55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4692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27F0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0913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67E0F04E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330AB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EDA1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0EF7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F2C3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F926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6FF65056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FCDA8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1806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77EC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77B3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E245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C609D" w14:paraId="1EC49096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4EECC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9F62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6160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80A2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A142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</w:tr>
      <w:tr w:rsidR="00EC609D" w14:paraId="281FECE7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B9199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D82E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2EBF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2869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158F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52B11399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03195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B0EE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76B7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1986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FA24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</w:tr>
      <w:tr w:rsidR="00EC609D" w14:paraId="6B34FB18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9A8F3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3605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409B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604C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228D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6B9A577C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1BCD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60D9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5693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28F3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E07B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2A5E71E4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B1ABF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DDE0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BF88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42C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4BFC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2533B10C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3F2A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0945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76C6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677F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63D8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261B60B8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BF200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otional stability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FBF4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988A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CD05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1EA6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4C013D63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A35C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D0ED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E62B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E94F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5E3C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2B63B369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CD9DA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sertivenes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E66B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6A71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4CA7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7F80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2BECF4FC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68ED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1F9A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3AD6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FF63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4DBB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42D70297" w14:textId="77777777" w:rsidTr="003972D0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7F3FAA" w14:textId="77777777" w:rsidR="00EC609D" w:rsidRPr="001C6FBF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1C6FBF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BA279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8E771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7CA60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F9EBC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59DAE09C" w14:textId="77777777" w:rsidTr="003972D0"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8B37C4" w14:textId="77777777" w:rsidR="00EC609D" w:rsidRPr="001C6FBF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Intercept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E73D0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1D4C2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FF2B8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362FF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C609D" w14:paraId="4141459B" w14:textId="77777777" w:rsidTr="003972D0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E79E4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AF1EC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3D434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4A424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DE391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3)</w:t>
            </w:r>
          </w:p>
        </w:tc>
      </w:tr>
      <w:tr w:rsidR="00EC609D" w14:paraId="2E351AFE" w14:textId="77777777" w:rsidTr="003972D0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816C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E0D4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3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15AB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17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18C0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06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68E7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86.01</w:t>
            </w:r>
          </w:p>
        </w:tc>
      </w:tr>
      <w:tr w:rsidR="00EC609D" w14:paraId="05D15FFB" w14:textId="77777777" w:rsidTr="003972D0"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943F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1FFD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50.53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117D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58.69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CCEE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72.88</w:t>
            </w:r>
          </w:p>
        </w:tc>
        <w:tc>
          <w:tcPr>
            <w:tcW w:w="0" w:type="auto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9488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57.11</w:t>
            </w:r>
          </w:p>
        </w:tc>
      </w:tr>
      <w:tr w:rsidR="00EC609D" w:rsidRPr="001C6FBF" w14:paraId="703BFC37" w14:textId="77777777" w:rsidTr="003972D0"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BE558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 w:rsidRPr="001C6FBF">
              <w:rPr>
                <w:rFonts w:eastAsia="Times New Roman"/>
                <w:color w:val="000000"/>
              </w:rPr>
              <w:t>Log Likelihood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A2D8B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 w:rsidRPr="001C6FBF">
              <w:rPr>
                <w:rFonts w:eastAsia="Times New Roman"/>
                <w:color w:val="000000"/>
              </w:rPr>
              <w:t>-5611.0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21FC2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 w:rsidRPr="001C6FBF">
              <w:rPr>
                <w:rFonts w:eastAsia="Times New Roman"/>
                <w:color w:val="000000"/>
              </w:rPr>
              <w:t>-5450.9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955D3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 w:rsidRPr="001C6FBF">
              <w:rPr>
                <w:rFonts w:eastAsia="Times New Roman"/>
                <w:color w:val="000000"/>
              </w:rPr>
              <w:t>-4340.4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E85B3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 w:rsidRPr="001C6FBF">
              <w:rPr>
                <w:rFonts w:eastAsia="Times New Roman"/>
                <w:color w:val="000000"/>
              </w:rPr>
              <w:t>-4279.01</w:t>
            </w:r>
          </w:p>
        </w:tc>
      </w:tr>
      <w:tr w:rsidR="00EC609D" w14:paraId="4319BC7A" w14:textId="77777777" w:rsidTr="003972D0">
        <w:tc>
          <w:tcPr>
            <w:tcW w:w="0" w:type="auto"/>
            <w:gridSpan w:val="5"/>
            <w:tcBorders>
              <w:top w:val="single" w:sz="18" w:space="0" w:color="auto"/>
            </w:tcBorders>
            <w:vAlign w:val="center"/>
            <w:hideMark/>
          </w:tcPr>
          <w:p w14:paraId="4847C22A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</w:pPr>
            <w:r w:rsidRPr="001C6FBF"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  <w:t>Note</w:t>
            </w:r>
            <w:r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  <w:t xml:space="preserve">. Unstandardized regression coefficients are displayed, with standard errors in </w:t>
            </w:r>
            <w:proofErr w:type="gramStart"/>
            <w:r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  <w:t>parentheses</w:t>
            </w:r>
            <w:proofErr w:type="gramEnd"/>
          </w:p>
          <w:p w14:paraId="03F0AC9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***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p &lt; 0.001; 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**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p &lt; 0.01; 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19"/>
                <w:szCs w:val="19"/>
              </w:rPr>
              <w:t>p &lt; 0.05</w:t>
            </w:r>
          </w:p>
        </w:tc>
      </w:tr>
    </w:tbl>
    <w:p w14:paraId="4D6060D2" w14:textId="77777777" w:rsidR="00EC609D" w:rsidRDefault="00EC609D" w:rsidP="00EC609D">
      <w:pPr>
        <w:spacing w:after="0"/>
        <w:rPr>
          <w:rFonts w:ascii="Arial" w:eastAsia="Times New Roman" w:hAnsi="Arial" w:cs="Arial"/>
          <w:sz w:val="20"/>
          <w:szCs w:val="20"/>
        </w:rPr>
      </w:pPr>
    </w:p>
    <w:p w14:paraId="056F4397" w14:textId="77777777" w:rsidR="00EC609D" w:rsidRDefault="00EC609D" w:rsidP="00EC609D">
      <w:pPr>
        <w:spacing w:after="120"/>
        <w:rPr>
          <w:rFonts w:ascii="Arial" w:eastAsia="Times New Roman" w:hAnsi="Arial" w:cs="Arial"/>
          <w:sz w:val="20"/>
          <w:szCs w:val="20"/>
        </w:rPr>
      </w:pPr>
      <w:r w:rsidRPr="00150890">
        <w:rPr>
          <w:rFonts w:ascii="Arial" w:eastAsia="Times New Roman" w:hAnsi="Arial" w:cs="Arial"/>
          <w:sz w:val="20"/>
          <w:szCs w:val="20"/>
        </w:rPr>
        <w:t>Table S2. Study 2: Multilevel Poisson Regressions Predicting Leadership Nominations</w:t>
      </w:r>
      <w:bookmarkEnd w:id="0"/>
      <w:r w:rsidRPr="00150890">
        <w:rPr>
          <w:rFonts w:ascii="Arial" w:eastAsia="Times New Roman" w:hAnsi="Arial" w:cs="Arial"/>
          <w:sz w:val="20"/>
          <w:szCs w:val="20"/>
        </w:rPr>
        <w:t xml:space="preserve"> in Lu et al. (1)</w:t>
      </w:r>
    </w:p>
    <w:p w14:paraId="1880AF88" w14:textId="77777777" w:rsidR="00EC609D" w:rsidRDefault="00EC609D" w:rsidP="00EC609D">
      <w:pPr>
        <w:spacing w:after="120"/>
        <w:rPr>
          <w:rFonts w:ascii="Arial" w:eastAsia="Times New Roman" w:hAnsi="Arial" w:cs="Arial"/>
          <w:sz w:val="20"/>
          <w:szCs w:val="20"/>
        </w:rPr>
      </w:pPr>
    </w:p>
    <w:p w14:paraId="1BDAA650" w14:textId="77777777" w:rsidR="00EC609D" w:rsidRPr="00150890" w:rsidRDefault="00EC609D" w:rsidP="00EC609D">
      <w:pPr>
        <w:spacing w:after="120"/>
        <w:rPr>
          <w:rFonts w:ascii="Arial" w:eastAsia="Times New Roman" w:hAnsi="Arial" w:cs="Arial"/>
          <w:sz w:val="20"/>
          <w:szCs w:val="20"/>
        </w:rPr>
      </w:pPr>
    </w:p>
    <w:p w14:paraId="2E2AFD7E" w14:textId="77777777" w:rsidR="00EC609D" w:rsidRDefault="00EC609D" w:rsidP="00EC609D">
      <w:pPr>
        <w:rPr>
          <w:rFonts w:ascii="Times New Roman" w:hAnsi="Times New Roman" w:cs="Times New Roman"/>
          <w:sz w:val="20"/>
          <w:szCs w:val="20"/>
        </w:rPr>
      </w:pPr>
    </w:p>
    <w:p w14:paraId="424B879E" w14:textId="77777777" w:rsidR="00EC609D" w:rsidRDefault="00EC609D" w:rsidP="00EC609D">
      <w:pPr>
        <w:spacing w:after="0"/>
        <w:rPr>
          <w:rFonts w:eastAsia="Times New Roman"/>
        </w:rPr>
      </w:pPr>
    </w:p>
    <w:p w14:paraId="669E7EC1" w14:textId="77777777" w:rsidR="00EC609D" w:rsidRDefault="00EC609D" w:rsidP="00EC609D">
      <w:pPr>
        <w:spacing w:after="0"/>
        <w:rPr>
          <w:rFonts w:eastAsia="Times New Roman"/>
        </w:rPr>
      </w:pPr>
    </w:p>
    <w:p w14:paraId="6971A174" w14:textId="77777777" w:rsidR="00EC609D" w:rsidRDefault="00EC609D" w:rsidP="00EC609D">
      <w:pPr>
        <w:spacing w:after="0"/>
        <w:rPr>
          <w:rFonts w:eastAsia="Times New Roman"/>
        </w:rPr>
      </w:pPr>
    </w:p>
    <w:p w14:paraId="474BDC32" w14:textId="77777777" w:rsidR="00EC609D" w:rsidRDefault="00EC609D" w:rsidP="00EC609D">
      <w:pPr>
        <w:spacing w:after="0"/>
        <w:rPr>
          <w:rFonts w:eastAsia="Times New Roman"/>
        </w:rPr>
      </w:pPr>
    </w:p>
    <w:p w14:paraId="444B4A13" w14:textId="77777777" w:rsidR="00EC609D" w:rsidRDefault="00EC609D" w:rsidP="00EC609D">
      <w:pPr>
        <w:spacing w:after="0"/>
        <w:rPr>
          <w:rFonts w:eastAsia="Times New Roman"/>
        </w:rPr>
      </w:pPr>
    </w:p>
    <w:p w14:paraId="17658190" w14:textId="77777777" w:rsidR="00EC609D" w:rsidRDefault="00EC609D" w:rsidP="00EC609D">
      <w:pPr>
        <w:spacing w:after="0"/>
        <w:rPr>
          <w:rFonts w:eastAsia="Times New Roman"/>
        </w:rPr>
      </w:pPr>
    </w:p>
    <w:p w14:paraId="2C282FCE" w14:textId="77777777" w:rsidR="00EC609D" w:rsidRDefault="00EC609D" w:rsidP="00EC609D">
      <w:pPr>
        <w:spacing w:after="0"/>
        <w:rPr>
          <w:rFonts w:eastAsia="Times New Roman"/>
        </w:rPr>
      </w:pPr>
    </w:p>
    <w:p w14:paraId="1CBEB80C" w14:textId="77777777" w:rsidR="00EC609D" w:rsidRDefault="00EC609D" w:rsidP="00EC609D">
      <w:pPr>
        <w:spacing w:after="0"/>
        <w:rPr>
          <w:rFonts w:eastAsia="Times New Roman"/>
        </w:rPr>
      </w:pPr>
    </w:p>
    <w:p w14:paraId="5BA75F67" w14:textId="77777777" w:rsidR="00EC609D" w:rsidRDefault="00EC609D" w:rsidP="00EC609D">
      <w:pPr>
        <w:spacing w:after="0"/>
        <w:rPr>
          <w:rFonts w:eastAsia="Times New Roman"/>
        </w:rPr>
      </w:pPr>
    </w:p>
    <w:p w14:paraId="3F03D15A" w14:textId="77777777" w:rsidR="00EC609D" w:rsidRDefault="00EC609D" w:rsidP="00EC609D">
      <w:pPr>
        <w:spacing w:after="0"/>
        <w:rPr>
          <w:rFonts w:eastAsia="Times New Roman"/>
        </w:rPr>
      </w:pPr>
    </w:p>
    <w:p w14:paraId="108348DC" w14:textId="77777777" w:rsidR="00EC609D" w:rsidRDefault="00EC609D" w:rsidP="00EC609D">
      <w:pPr>
        <w:spacing w:after="0"/>
        <w:rPr>
          <w:rFonts w:eastAsia="Times New Roman"/>
        </w:rPr>
      </w:pPr>
    </w:p>
    <w:p w14:paraId="178EC743" w14:textId="77777777" w:rsidR="00EC609D" w:rsidRDefault="00EC609D" w:rsidP="00EC609D">
      <w:pPr>
        <w:spacing w:after="0"/>
        <w:rPr>
          <w:rFonts w:eastAsia="Times New Roman"/>
        </w:rPr>
      </w:pPr>
    </w:p>
    <w:p w14:paraId="5B7F16AD" w14:textId="77777777" w:rsidR="00EC609D" w:rsidRDefault="00EC609D" w:rsidP="00EC609D">
      <w:pPr>
        <w:spacing w:after="0"/>
        <w:rPr>
          <w:rFonts w:eastAsia="Times New Roman"/>
        </w:rPr>
      </w:pPr>
    </w:p>
    <w:p w14:paraId="3595D3AC" w14:textId="77777777" w:rsidR="00EC609D" w:rsidRDefault="00EC609D" w:rsidP="00EC609D">
      <w:pPr>
        <w:spacing w:after="0"/>
        <w:rPr>
          <w:rFonts w:eastAsia="Times New Roman"/>
        </w:rPr>
      </w:pPr>
    </w:p>
    <w:p w14:paraId="4FE64BBE" w14:textId="77777777" w:rsidR="00EC609D" w:rsidRDefault="00EC609D" w:rsidP="00EC609D">
      <w:pPr>
        <w:spacing w:after="0"/>
        <w:rPr>
          <w:rFonts w:eastAsia="Times New Roman"/>
        </w:rPr>
      </w:pPr>
    </w:p>
    <w:p w14:paraId="50F4A531" w14:textId="77777777" w:rsidR="00EC609D" w:rsidRDefault="00EC609D" w:rsidP="00EC609D">
      <w:pPr>
        <w:spacing w:after="0"/>
        <w:rPr>
          <w:rFonts w:eastAsia="Times New Roman"/>
        </w:rPr>
      </w:pPr>
    </w:p>
    <w:p w14:paraId="54723B97" w14:textId="77777777" w:rsidR="00EC609D" w:rsidRDefault="00EC609D" w:rsidP="00EC609D">
      <w:pPr>
        <w:spacing w:after="0"/>
        <w:rPr>
          <w:rFonts w:eastAsia="Times New Roman"/>
        </w:rPr>
      </w:pPr>
    </w:p>
    <w:p w14:paraId="3D64F42F" w14:textId="77777777" w:rsidR="00EC609D" w:rsidRDefault="00EC609D" w:rsidP="00EC609D">
      <w:pPr>
        <w:spacing w:after="0"/>
        <w:rPr>
          <w:rFonts w:eastAsia="Times New Roman"/>
        </w:rPr>
      </w:pPr>
    </w:p>
    <w:p w14:paraId="64F8913A" w14:textId="77777777" w:rsidR="00EC609D" w:rsidRDefault="00EC609D" w:rsidP="00EC609D">
      <w:pPr>
        <w:spacing w:after="0"/>
        <w:rPr>
          <w:rFonts w:eastAsia="Times New Roman"/>
        </w:rPr>
      </w:pPr>
    </w:p>
    <w:p w14:paraId="2EE85C53" w14:textId="77777777" w:rsidR="00EC609D" w:rsidRDefault="00EC609D" w:rsidP="00EC609D">
      <w:pPr>
        <w:spacing w:after="0"/>
        <w:rPr>
          <w:rFonts w:eastAsia="Times New Roman"/>
        </w:rPr>
      </w:pPr>
    </w:p>
    <w:p w14:paraId="232AB877" w14:textId="77777777" w:rsidR="00EC609D" w:rsidRDefault="00EC609D" w:rsidP="00EC609D">
      <w:pPr>
        <w:spacing w:after="0"/>
        <w:rPr>
          <w:rFonts w:eastAsia="Times New Roman"/>
        </w:rPr>
      </w:pPr>
    </w:p>
    <w:p w14:paraId="38F37EAE" w14:textId="77777777" w:rsidR="00EC609D" w:rsidRDefault="00EC609D" w:rsidP="00EC609D">
      <w:pPr>
        <w:spacing w:after="0"/>
        <w:rPr>
          <w:rFonts w:eastAsia="Times New Roman"/>
        </w:rPr>
      </w:pPr>
    </w:p>
    <w:p w14:paraId="704F9DB1" w14:textId="77777777" w:rsidR="00EC609D" w:rsidRDefault="00EC609D" w:rsidP="00EC609D">
      <w:pPr>
        <w:spacing w:after="0"/>
        <w:rPr>
          <w:rFonts w:eastAsia="Times New Roman"/>
        </w:rPr>
      </w:pPr>
    </w:p>
    <w:p w14:paraId="39619041" w14:textId="77777777" w:rsidR="00EC609D" w:rsidRDefault="00EC609D" w:rsidP="00EC609D">
      <w:pPr>
        <w:spacing w:after="0"/>
        <w:rPr>
          <w:rFonts w:eastAsia="Times New Roman"/>
        </w:rPr>
      </w:pPr>
    </w:p>
    <w:p w14:paraId="6EE7D850" w14:textId="77777777" w:rsidR="00EC609D" w:rsidRDefault="00EC609D" w:rsidP="00EC609D">
      <w:pPr>
        <w:spacing w:after="0"/>
        <w:rPr>
          <w:rFonts w:eastAsia="Times New Roman"/>
        </w:rPr>
      </w:pPr>
    </w:p>
    <w:p w14:paraId="4F6278F0" w14:textId="77777777" w:rsidR="00EC609D" w:rsidRDefault="00EC609D" w:rsidP="00EC609D">
      <w:pPr>
        <w:spacing w:after="0"/>
        <w:rPr>
          <w:rFonts w:eastAsia="Times New Roman"/>
        </w:rPr>
      </w:pPr>
    </w:p>
    <w:p w14:paraId="0FC65D0B" w14:textId="77777777" w:rsidR="00EC609D" w:rsidRDefault="00EC609D" w:rsidP="00EC609D">
      <w:pPr>
        <w:spacing w:after="0"/>
        <w:rPr>
          <w:rFonts w:eastAsia="Times New Roman"/>
        </w:rPr>
      </w:pPr>
    </w:p>
    <w:p w14:paraId="47EC17E8" w14:textId="77777777" w:rsidR="00EC609D" w:rsidRDefault="00EC609D" w:rsidP="00EC609D">
      <w:pPr>
        <w:spacing w:after="0"/>
        <w:rPr>
          <w:rFonts w:eastAsia="Times New Roman"/>
        </w:rPr>
      </w:pPr>
    </w:p>
    <w:p w14:paraId="475DFFDD" w14:textId="77777777" w:rsidR="00EC609D" w:rsidRDefault="00EC609D" w:rsidP="00EC609D">
      <w:pPr>
        <w:spacing w:after="0"/>
        <w:rPr>
          <w:rFonts w:eastAsia="Times New Roman"/>
        </w:rPr>
      </w:pPr>
    </w:p>
    <w:p w14:paraId="7C2DA04A" w14:textId="77777777" w:rsidR="00EC609D" w:rsidRDefault="00EC609D" w:rsidP="00EC609D">
      <w:pPr>
        <w:spacing w:after="0"/>
        <w:rPr>
          <w:rFonts w:eastAsia="Times New Roman"/>
        </w:rPr>
      </w:pPr>
    </w:p>
    <w:p w14:paraId="7D6B435F" w14:textId="77777777" w:rsidR="00EC609D" w:rsidRDefault="00EC609D" w:rsidP="00EC609D">
      <w:pPr>
        <w:spacing w:after="0"/>
        <w:rPr>
          <w:rFonts w:eastAsia="Times New Roman"/>
        </w:rPr>
      </w:pPr>
    </w:p>
    <w:p w14:paraId="17048388" w14:textId="77777777" w:rsidR="00EC609D" w:rsidRDefault="00EC609D" w:rsidP="00EC609D">
      <w:pPr>
        <w:spacing w:after="0"/>
        <w:rPr>
          <w:rFonts w:eastAsia="Times New Roman"/>
        </w:rPr>
      </w:pPr>
    </w:p>
    <w:p w14:paraId="2336C12A" w14:textId="77777777" w:rsidR="00EC609D" w:rsidRDefault="00EC609D" w:rsidP="00EC609D">
      <w:pPr>
        <w:spacing w:after="0"/>
        <w:rPr>
          <w:rFonts w:eastAsia="Times New Roman"/>
        </w:rPr>
      </w:pPr>
    </w:p>
    <w:p w14:paraId="069D2A0C" w14:textId="77777777" w:rsidR="00EC609D" w:rsidRDefault="00EC609D" w:rsidP="00EC609D">
      <w:pPr>
        <w:spacing w:after="0"/>
        <w:rPr>
          <w:rFonts w:eastAsia="Times New Roman"/>
        </w:rPr>
      </w:pPr>
    </w:p>
    <w:p w14:paraId="5662D444" w14:textId="77777777" w:rsidR="00EC609D" w:rsidRDefault="00EC609D" w:rsidP="00EC609D">
      <w:pPr>
        <w:spacing w:after="0"/>
        <w:rPr>
          <w:rFonts w:eastAsia="Times New Roman"/>
        </w:rPr>
      </w:pPr>
    </w:p>
    <w:p w14:paraId="2876209A" w14:textId="77777777" w:rsidR="00EC609D" w:rsidRDefault="00EC609D" w:rsidP="00EC609D">
      <w:pPr>
        <w:spacing w:after="0"/>
        <w:rPr>
          <w:rFonts w:eastAsia="Times New Roman"/>
        </w:rPr>
      </w:pPr>
    </w:p>
    <w:p w14:paraId="56CD7D00" w14:textId="77777777" w:rsidR="00EC609D" w:rsidRDefault="00EC609D" w:rsidP="00EC609D">
      <w:pPr>
        <w:spacing w:after="0"/>
        <w:rPr>
          <w:rFonts w:eastAsia="Times New Roman"/>
        </w:rPr>
      </w:pPr>
    </w:p>
    <w:p w14:paraId="244146AA" w14:textId="77777777" w:rsidR="00EC609D" w:rsidRDefault="00EC609D" w:rsidP="00EC609D">
      <w:pPr>
        <w:spacing w:after="0"/>
        <w:rPr>
          <w:rFonts w:eastAsia="Times New Roman"/>
        </w:rPr>
      </w:pPr>
    </w:p>
    <w:p w14:paraId="77409D2E" w14:textId="77777777" w:rsidR="00EC609D" w:rsidRDefault="00EC609D" w:rsidP="00EC609D">
      <w:pPr>
        <w:spacing w:after="0"/>
        <w:rPr>
          <w:rFonts w:eastAsia="Times New Roman"/>
        </w:rPr>
      </w:pPr>
    </w:p>
    <w:p w14:paraId="04DADB1C" w14:textId="77777777" w:rsidR="00EC609D" w:rsidRDefault="00EC609D" w:rsidP="00EC609D">
      <w:pPr>
        <w:spacing w:after="0"/>
        <w:rPr>
          <w:rFonts w:eastAsia="Times New Roman"/>
        </w:rPr>
      </w:pPr>
    </w:p>
    <w:p w14:paraId="5B147C24" w14:textId="77777777" w:rsidR="00EC609D" w:rsidRDefault="00EC609D" w:rsidP="00EC609D">
      <w:pPr>
        <w:spacing w:after="0"/>
        <w:rPr>
          <w:rFonts w:eastAsia="Times New Roman"/>
        </w:rPr>
      </w:pPr>
    </w:p>
    <w:p w14:paraId="3BEB490B" w14:textId="77777777" w:rsidR="00EC609D" w:rsidRDefault="00EC609D" w:rsidP="00EC609D">
      <w:pPr>
        <w:spacing w:after="0"/>
        <w:rPr>
          <w:rFonts w:eastAsia="Times New Roman"/>
        </w:rPr>
      </w:pPr>
    </w:p>
    <w:p w14:paraId="4C5E0E47" w14:textId="77777777" w:rsidR="00EC609D" w:rsidRPr="00150890" w:rsidRDefault="00EC609D" w:rsidP="00EC609D">
      <w:pPr>
        <w:spacing w:after="0"/>
        <w:rPr>
          <w:rFonts w:ascii="Arial" w:hAnsi="Arial" w:cs="Arial"/>
          <w:sz w:val="20"/>
          <w:szCs w:val="20"/>
        </w:rPr>
      </w:pPr>
      <w:r w:rsidRPr="00150890">
        <w:rPr>
          <w:rFonts w:ascii="Arial" w:eastAsia="Times New Roman" w:hAnsi="Arial" w:cs="Arial"/>
          <w:sz w:val="20"/>
          <w:szCs w:val="20"/>
        </w:rPr>
        <w:t xml:space="preserve">Table S3. Study2: Multilevel Poisson Regressions (with Interactions) Predicting Leadership Nominations </w:t>
      </w:r>
    </w:p>
    <w:tbl>
      <w:tblPr>
        <w:tblpPr w:leftFromText="180" w:rightFromText="180" w:vertAnchor="page" w:horzAnchor="margin" w:tblpY="2051"/>
        <w:tblW w:w="0" w:type="auto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3710"/>
        <w:gridCol w:w="1150"/>
        <w:gridCol w:w="1150"/>
        <w:gridCol w:w="1098"/>
        <w:gridCol w:w="1098"/>
      </w:tblGrid>
      <w:tr w:rsidR="00EC609D" w14:paraId="2456D47A" w14:textId="77777777" w:rsidTr="003972D0">
        <w:trPr>
          <w:tblHeader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6871E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A751F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BFD53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25BE7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C8568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4</w:t>
            </w:r>
          </w:p>
        </w:tc>
      </w:tr>
      <w:tr w:rsidR="00EC609D" w14:paraId="63E2F0B4" w14:textId="77777777" w:rsidTr="003972D0">
        <w:trPr>
          <w:tblHeader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2232A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ABC9BD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673C70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867A4A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0E4E68" w14:textId="77777777" w:rsidR="00EC609D" w:rsidRDefault="00EC609D" w:rsidP="003972D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EC609D" w14:paraId="7FD30D49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90C39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6B09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1481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6FC2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4830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2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0542AE7D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1ABB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68C8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A4EE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25D7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8A51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55)</w:t>
            </w:r>
          </w:p>
        </w:tc>
      </w:tr>
      <w:tr w:rsidR="00EC609D" w14:paraId="168F6B8B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CB54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White </w:t>
            </w:r>
            <w:r>
              <w:rPr>
                <w:rFonts w:eastAsia="Times New Roman"/>
                <w:color w:val="000000"/>
              </w:rPr>
              <w:t>(reference categ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33EDD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37302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3F687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67EE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324E4E91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D5E2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ast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0FF63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27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26C48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37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0CE89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89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04970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71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EC609D" w14:paraId="4F2A9321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8D45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6C1E9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9B2E0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03FA8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7176D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8)</w:t>
            </w:r>
          </w:p>
        </w:tc>
      </w:tr>
      <w:tr w:rsidR="00EC609D" w14:paraId="690F7EF8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B2D5C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7EA21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DC74E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3FAF0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4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EAFEA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22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EC609D" w14:paraId="088AE4C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6DD91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EC59D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FEBE2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8FA66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ABE7E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7)</w:t>
            </w:r>
          </w:p>
        </w:tc>
      </w:tr>
      <w:tr w:rsidR="00EC609D" w14:paraId="6E448904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6990D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A78DE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0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B9AC3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D1AEF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F1279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08</w:t>
            </w:r>
          </w:p>
        </w:tc>
      </w:tr>
      <w:tr w:rsidR="00EC609D" w14:paraId="6355D70D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94F38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0FF6B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3912C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53502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F301F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69)</w:t>
            </w:r>
          </w:p>
        </w:tc>
      </w:tr>
      <w:tr w:rsidR="00EC609D" w14:paraId="22E81CB0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7EAA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ast Asian 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12BAE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05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5A287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16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8F999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98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C3348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85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EC609D" w14:paraId="5BB47789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14303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490F8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A73DA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B527A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7FBD2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2)</w:t>
            </w:r>
          </w:p>
        </w:tc>
      </w:tr>
      <w:tr w:rsidR="00EC609D" w14:paraId="2126409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AB13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uth Asian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D5AC7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68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06F4A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68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A5269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4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8489B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26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EC609D" w14:paraId="5EF9D0CF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7E7D8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63C43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2944D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0567E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2F7D0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0.10)</w:t>
            </w:r>
          </w:p>
        </w:tc>
      </w:tr>
      <w:tr w:rsidR="00EC609D" w14:paraId="32CDE42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C84C5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E3EC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C120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C119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BF4E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56469BCE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5AD0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B42E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35B1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A1E6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E27B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159CBAB9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3FF21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F984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1252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BD2F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825B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 w:rsidR="00EC609D" w14:paraId="39C2D9A3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416BC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907B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A7E2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77E4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371D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6)</w:t>
            </w:r>
          </w:p>
        </w:tc>
      </w:tr>
      <w:tr w:rsidR="00EC609D" w14:paraId="49365B70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4133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1E60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21AC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9D6F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80AE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EC609D" w14:paraId="5F09A3DE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EC1A3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75DE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A895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486D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56F4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</w:tr>
      <w:tr w:rsidR="00EC609D" w14:paraId="5A34FBF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06FA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7A0F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650D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8E5C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5009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C609D" w14:paraId="7E36D7F4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25140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3D20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D1ED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54F9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BF94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1)</w:t>
            </w:r>
          </w:p>
        </w:tc>
      </w:tr>
      <w:tr w:rsidR="00EC609D" w14:paraId="2EE4D1D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7B091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D672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AC05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0E76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922B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</w:tr>
      <w:tr w:rsidR="00EC609D" w14:paraId="321DE97A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21FF6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0DC7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6684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AEAE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2262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8)</w:t>
            </w:r>
          </w:p>
        </w:tc>
      </w:tr>
      <w:tr w:rsidR="00EC609D" w14:paraId="0C013237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2C23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oeconomic status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18A1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BE44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17A0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2DFD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 w:rsidR="00EC609D" w14:paraId="49F785D0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020EE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C16B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0CB1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B96D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7A7A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0EBA3C35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555BA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6A04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EB5B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E91C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BB77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EC609D" w14:paraId="338DAC4A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466FE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FD86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E58E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5CCE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2366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5D13842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7666D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151B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9C05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3922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BD5B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1017C62F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0E956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4720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7D5C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02B1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1495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549F9C58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AAD4C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72D9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D437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2E46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052A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6775BB8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DC758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5399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FE9D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9D02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3C1F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</w:tr>
      <w:tr w:rsidR="00EC609D" w14:paraId="4BAF581F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757B3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C2FF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8EA9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BED2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5022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 w:rsidR="00EC609D" w14:paraId="5C657BBA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4769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5D30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D5D0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7ADB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F1D5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5D9A5EE3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888B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otional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13E1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7533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F550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E637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5737AD24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70D13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D46E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4E95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7E8D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CA2A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)</w:t>
            </w:r>
          </w:p>
        </w:tc>
      </w:tr>
      <w:tr w:rsidR="00EC609D" w14:paraId="590A73AB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A0FD4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enness to experience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DF20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A273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E754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686B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EC609D" w14:paraId="280BC955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43D85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8B4F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4250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E529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2DAA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6742EFD0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379B57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4F542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5C96E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15752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3D431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56F3A65B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F6FC7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3F5AE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8E762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579F2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81144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66A038C9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1E499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Conscientiousness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B9ED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A89F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B57A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E0E1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EC609D" w14:paraId="054BF97F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F777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636F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87B4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F085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F195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4)</w:t>
            </w:r>
          </w:p>
        </w:tc>
      </w:tr>
      <w:tr w:rsidR="00EC609D" w14:paraId="10776D8B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F3D46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version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E92D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488A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BC8E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8573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 w:rsidR="00EC609D" w14:paraId="15CD9FAA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231AE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8C54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582F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F45A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1044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47C01817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2F30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eeableness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15AA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0C5F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6644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1B45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EC609D" w14:paraId="02A640C4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903D2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4647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FB0A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9CF9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CA4A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0FA95C52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F505B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otional stability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A92E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231E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08B0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1B8C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 w:rsidR="00EC609D" w14:paraId="5BC87DF8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75C99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85D3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D7FD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D578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3D7B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3)</w:t>
            </w:r>
          </w:p>
        </w:tc>
      </w:tr>
      <w:tr w:rsidR="00EC609D" w14:paraId="1AB439DA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58D4E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ser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AA6A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7384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76BD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1D63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  <w:r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C609D" w14:paraId="2C6D97F5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C1E50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3ACC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8B76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07AC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2088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6)</w:t>
            </w:r>
          </w:p>
        </w:tc>
      </w:tr>
      <w:tr w:rsidR="00EC609D" w14:paraId="3B434A43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B49FB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sertiveness* 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1C99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FBAE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17B2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EFF4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EC609D" w14:paraId="55405E3D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4CA8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A5CE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A1AA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D3642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767A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7)</w:t>
            </w:r>
          </w:p>
        </w:tc>
      </w:tr>
      <w:tr w:rsidR="00EC609D" w14:paraId="09A7F18A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C2BA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D3187B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5F01B9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D1E448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2F825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</w:p>
        </w:tc>
      </w:tr>
      <w:tr w:rsidR="00EC609D" w14:paraId="1BE78DBD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9FBE0" w14:textId="77777777" w:rsidR="00EC609D" w:rsidRDefault="00EC609D" w:rsidP="003972D0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0717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D480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0388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5C871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C609D" w14:paraId="61CF4A0D" w14:textId="77777777" w:rsidTr="003972D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355AB6" w14:textId="77777777" w:rsidR="00EC609D" w:rsidRDefault="00EC609D" w:rsidP="003972D0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5C3C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52E1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719E6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9871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2)</w:t>
            </w:r>
          </w:p>
        </w:tc>
      </w:tr>
      <w:tr w:rsidR="00EC609D" w14:paraId="29D8E144" w14:textId="77777777" w:rsidTr="003972D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8BB5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925DF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36.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EA73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90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2B715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01.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69E70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82.34</w:t>
            </w:r>
          </w:p>
        </w:tc>
      </w:tr>
      <w:tr w:rsidR="00EC609D" w14:paraId="616BA780" w14:textId="77777777" w:rsidTr="00397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6B87C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02B2A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7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4B3F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5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9CEF3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4F22E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09.30</w:t>
            </w:r>
          </w:p>
        </w:tc>
      </w:tr>
      <w:tr w:rsidR="00EC609D" w14:paraId="5DB3DC0E" w14:textId="77777777" w:rsidTr="003972D0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5BCB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5321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51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04B97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38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0BD84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7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34CBD" w14:textId="77777777" w:rsidR="00EC609D" w:rsidRDefault="00EC609D" w:rsidP="003972D0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16.17</w:t>
            </w:r>
          </w:p>
        </w:tc>
      </w:tr>
      <w:tr w:rsidR="00EC609D" w14:paraId="3DA1EB06" w14:textId="77777777" w:rsidTr="003972D0"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DE66B" w14:textId="77777777" w:rsidR="00EC609D" w:rsidRPr="001C6FBF" w:rsidRDefault="00EC609D" w:rsidP="003972D0">
            <w:pPr>
              <w:spacing w:after="0"/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</w:pPr>
            <w:r w:rsidRPr="001C6FBF"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  <w:t>Note</w:t>
            </w:r>
            <w:r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  <w:t xml:space="preserve">. Unstandardized regression coefficients are displayed, with standard errors in </w:t>
            </w:r>
            <w:proofErr w:type="gramStart"/>
            <w:r>
              <w:rPr>
                <w:rFonts w:eastAsia="Times New Roman"/>
                <w:color w:val="000000"/>
                <w:sz w:val="32"/>
                <w:szCs w:val="32"/>
                <w:vertAlign w:val="superscript"/>
              </w:rPr>
              <w:t>parentheses</w:t>
            </w:r>
            <w:proofErr w:type="gramEnd"/>
          </w:p>
          <w:p w14:paraId="284D6ED7" w14:textId="77777777" w:rsidR="00EC609D" w:rsidRDefault="00EC609D" w:rsidP="003972D0">
            <w:pPr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***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p &lt; 0.001; 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**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p &lt; 0.01; 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19"/>
                <w:szCs w:val="19"/>
              </w:rPr>
              <w:t>p &lt; 0.05</w:t>
            </w:r>
          </w:p>
        </w:tc>
      </w:tr>
    </w:tbl>
    <w:p w14:paraId="07C21282" w14:textId="77777777" w:rsidR="00EC609D" w:rsidRDefault="00EC609D" w:rsidP="00EC609D"/>
    <w:p w14:paraId="3B4CCA16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0BF18510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4B8A6CD6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187E2629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3A8AB342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760BC5F0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3CB575A9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186F9669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0BE9EE99" w14:textId="77777777" w:rsidR="00EC609D" w:rsidRDefault="00EC609D" w:rsidP="00EC609D">
      <w:pPr>
        <w:rPr>
          <w:rFonts w:eastAsia="Times New Roman"/>
          <w:sz w:val="24"/>
          <w:szCs w:val="24"/>
        </w:rPr>
      </w:pPr>
    </w:p>
    <w:p w14:paraId="28731CC1" w14:textId="77777777" w:rsidR="00EC609D" w:rsidRDefault="00EC609D" w:rsidP="00EC609D">
      <w:pPr>
        <w:spacing w:after="0"/>
        <w:rPr>
          <w:rFonts w:eastAsia="Times New Roman"/>
        </w:rPr>
      </w:pPr>
    </w:p>
    <w:p w14:paraId="6322E24A" w14:textId="77777777" w:rsidR="00EC609D" w:rsidRDefault="00EC609D" w:rsidP="00EC609D">
      <w:pPr>
        <w:spacing w:after="0"/>
        <w:rPr>
          <w:rFonts w:eastAsia="Times New Roman"/>
        </w:rPr>
      </w:pPr>
    </w:p>
    <w:p w14:paraId="4C502A57" w14:textId="77777777" w:rsidR="00EC609D" w:rsidRDefault="00EC609D" w:rsidP="00EC609D">
      <w:pPr>
        <w:spacing w:after="0"/>
        <w:rPr>
          <w:rFonts w:eastAsia="Times New Roman"/>
        </w:rPr>
      </w:pPr>
    </w:p>
    <w:p w14:paraId="3A75364E" w14:textId="77777777" w:rsidR="00EC609D" w:rsidRDefault="00EC609D" w:rsidP="00EC609D">
      <w:pPr>
        <w:spacing w:after="0"/>
        <w:rPr>
          <w:rFonts w:eastAsia="Times New Roman"/>
        </w:rPr>
      </w:pPr>
    </w:p>
    <w:p w14:paraId="3DB11AFD" w14:textId="77777777" w:rsidR="00EC609D" w:rsidRDefault="00EC609D" w:rsidP="00EC609D">
      <w:pPr>
        <w:spacing w:after="0"/>
        <w:rPr>
          <w:rFonts w:eastAsia="Times New Roman"/>
        </w:rPr>
      </w:pPr>
    </w:p>
    <w:p w14:paraId="4E652EC8" w14:textId="77777777" w:rsidR="00EC609D" w:rsidRDefault="00EC609D" w:rsidP="00EC609D">
      <w:pPr>
        <w:spacing w:after="0"/>
        <w:rPr>
          <w:rFonts w:eastAsia="Times New Roman"/>
        </w:rPr>
      </w:pPr>
    </w:p>
    <w:p w14:paraId="1AC08474" w14:textId="77777777" w:rsidR="00EC609D" w:rsidRDefault="00EC609D" w:rsidP="00EC609D">
      <w:pPr>
        <w:spacing w:after="0"/>
        <w:rPr>
          <w:rFonts w:eastAsia="Times New Roman"/>
        </w:rPr>
      </w:pPr>
    </w:p>
    <w:p w14:paraId="66A608CA" w14:textId="77777777" w:rsidR="00EC609D" w:rsidRDefault="00EC609D" w:rsidP="00EC609D">
      <w:pPr>
        <w:spacing w:after="0"/>
        <w:rPr>
          <w:rFonts w:eastAsia="Times New Roman"/>
        </w:rPr>
      </w:pPr>
    </w:p>
    <w:p w14:paraId="0AAC257F" w14:textId="77777777" w:rsidR="00EC609D" w:rsidRDefault="00EC609D" w:rsidP="00EC609D">
      <w:pPr>
        <w:spacing w:after="0"/>
        <w:rPr>
          <w:rFonts w:eastAsia="Times New Roman"/>
        </w:rPr>
      </w:pPr>
    </w:p>
    <w:p w14:paraId="09273323" w14:textId="77777777" w:rsidR="00EC609D" w:rsidRDefault="00EC609D" w:rsidP="00EC609D">
      <w:pPr>
        <w:spacing w:after="0"/>
        <w:rPr>
          <w:rFonts w:eastAsia="Times New Roman"/>
        </w:rPr>
      </w:pPr>
    </w:p>
    <w:p w14:paraId="3FE16975" w14:textId="77777777" w:rsidR="00EC609D" w:rsidRDefault="00EC609D" w:rsidP="00EC609D">
      <w:pPr>
        <w:spacing w:after="0"/>
        <w:rPr>
          <w:rFonts w:eastAsia="Times New Roman"/>
        </w:rPr>
      </w:pPr>
    </w:p>
    <w:p w14:paraId="459779A2" w14:textId="77777777" w:rsidR="00EC609D" w:rsidRDefault="00EC609D" w:rsidP="00EC609D">
      <w:pPr>
        <w:spacing w:after="0"/>
        <w:rPr>
          <w:rFonts w:eastAsia="Times New Roman"/>
        </w:rPr>
      </w:pPr>
    </w:p>
    <w:p w14:paraId="5CF7BD0D" w14:textId="77777777" w:rsidR="00CF6DAB" w:rsidRPr="00EC609D" w:rsidRDefault="00CF6DAB" w:rsidP="00EC609D"/>
    <w:sectPr w:rsidR="00CF6DAB" w:rsidRPr="00EC609D" w:rsidSect="00E6030A">
      <w:headerReference w:type="default" r:id="rId8"/>
      <w:footerReference w:type="default" r:id="rId9"/>
      <w:type w:val="continuous"/>
      <w:pgSz w:w="12240" w:h="15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EB5BC" w14:textId="77777777" w:rsidR="00BE2A9F" w:rsidRDefault="00BE2A9F">
      <w:pPr>
        <w:spacing w:after="0"/>
      </w:pPr>
      <w:r>
        <w:separator/>
      </w:r>
    </w:p>
  </w:endnote>
  <w:endnote w:type="continuationSeparator" w:id="0">
    <w:p w14:paraId="2A91754F" w14:textId="77777777" w:rsidR="00BE2A9F" w:rsidRDefault="00BE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81283" w14:textId="77777777" w:rsidR="00BE2A9F" w:rsidRDefault="00BE2A9F">
      <w:pPr>
        <w:spacing w:after="0"/>
      </w:pPr>
      <w:r>
        <w:separator/>
      </w:r>
    </w:p>
  </w:footnote>
  <w:footnote w:type="continuationSeparator" w:id="0">
    <w:p w14:paraId="240DBF48" w14:textId="77777777" w:rsidR="00BE2A9F" w:rsidRDefault="00BE2A9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13252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8C1A62" w14:textId="081CCA6D" w:rsidR="00CC2DBE" w:rsidRDefault="00CC2DB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06EE2"/>
    <w:multiLevelType w:val="multilevel"/>
    <w:tmpl w:val="43AA2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651E9"/>
    <w:multiLevelType w:val="multilevel"/>
    <w:tmpl w:val="4C6AE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AB294C"/>
    <w:multiLevelType w:val="multilevel"/>
    <w:tmpl w:val="2B500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D1C2297"/>
    <w:multiLevelType w:val="multilevel"/>
    <w:tmpl w:val="7B9EC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96137B"/>
    <w:multiLevelType w:val="multilevel"/>
    <w:tmpl w:val="167E5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CF1298"/>
    <w:multiLevelType w:val="hybridMultilevel"/>
    <w:tmpl w:val="411ACDE4"/>
    <w:lvl w:ilvl="0" w:tplc="195A15D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212F04"/>
    <w:multiLevelType w:val="multilevel"/>
    <w:tmpl w:val="EDAED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C105E34"/>
    <w:multiLevelType w:val="multilevel"/>
    <w:tmpl w:val="8A788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7225D2"/>
    <w:multiLevelType w:val="multilevel"/>
    <w:tmpl w:val="59F45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4D44C31"/>
    <w:multiLevelType w:val="multilevel"/>
    <w:tmpl w:val="91086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1946066">
    <w:abstractNumId w:val="3"/>
  </w:num>
  <w:num w:numId="2" w16cid:durableId="62879888">
    <w:abstractNumId w:val="5"/>
  </w:num>
  <w:num w:numId="3" w16cid:durableId="128398329">
    <w:abstractNumId w:val="7"/>
  </w:num>
  <w:num w:numId="4" w16cid:durableId="1290084655">
    <w:abstractNumId w:val="8"/>
  </w:num>
  <w:num w:numId="5" w16cid:durableId="1119950633">
    <w:abstractNumId w:val="1"/>
  </w:num>
  <w:num w:numId="6" w16cid:durableId="713113374">
    <w:abstractNumId w:val="4"/>
  </w:num>
  <w:num w:numId="7" w16cid:durableId="1891457635">
    <w:abstractNumId w:val="11"/>
  </w:num>
  <w:num w:numId="8" w16cid:durableId="419909762">
    <w:abstractNumId w:val="10"/>
  </w:num>
  <w:num w:numId="9" w16cid:durableId="1810514677">
    <w:abstractNumId w:val="9"/>
  </w:num>
  <w:num w:numId="10" w16cid:durableId="1164469121">
    <w:abstractNumId w:val="6"/>
  </w:num>
  <w:num w:numId="11" w16cid:durableId="125591308">
    <w:abstractNumId w:val="2"/>
  </w:num>
  <w:num w:numId="12" w16cid:durableId="234291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4790"/>
    <w:rsid w:val="00010607"/>
    <w:rsid w:val="00010D17"/>
    <w:rsid w:val="00022D76"/>
    <w:rsid w:val="0002394B"/>
    <w:rsid w:val="00023B0E"/>
    <w:rsid w:val="00035820"/>
    <w:rsid w:val="00041EAB"/>
    <w:rsid w:val="00041F7B"/>
    <w:rsid w:val="00046558"/>
    <w:rsid w:val="0005138D"/>
    <w:rsid w:val="00055FD0"/>
    <w:rsid w:val="00057E65"/>
    <w:rsid w:val="00060D46"/>
    <w:rsid w:val="00062F66"/>
    <w:rsid w:val="0006727A"/>
    <w:rsid w:val="00070ACF"/>
    <w:rsid w:val="00071293"/>
    <w:rsid w:val="00071816"/>
    <w:rsid w:val="00072A88"/>
    <w:rsid w:val="00076FB4"/>
    <w:rsid w:val="000856FC"/>
    <w:rsid w:val="00086035"/>
    <w:rsid w:val="00086436"/>
    <w:rsid w:val="00086814"/>
    <w:rsid w:val="000879B8"/>
    <w:rsid w:val="000964DF"/>
    <w:rsid w:val="000A229E"/>
    <w:rsid w:val="000B2896"/>
    <w:rsid w:val="000B33C7"/>
    <w:rsid w:val="000B38EA"/>
    <w:rsid w:val="000C1327"/>
    <w:rsid w:val="000C3044"/>
    <w:rsid w:val="000C7308"/>
    <w:rsid w:val="000D286D"/>
    <w:rsid w:val="000D3451"/>
    <w:rsid w:val="000E4253"/>
    <w:rsid w:val="000E4254"/>
    <w:rsid w:val="000E54BC"/>
    <w:rsid w:val="000E5CD1"/>
    <w:rsid w:val="000E6714"/>
    <w:rsid w:val="000F170C"/>
    <w:rsid w:val="000F2E54"/>
    <w:rsid w:val="000F452A"/>
    <w:rsid w:val="000F4A7D"/>
    <w:rsid w:val="000F7725"/>
    <w:rsid w:val="00100747"/>
    <w:rsid w:val="001016C4"/>
    <w:rsid w:val="00112033"/>
    <w:rsid w:val="00124178"/>
    <w:rsid w:val="00125E29"/>
    <w:rsid w:val="00127DED"/>
    <w:rsid w:val="0013358A"/>
    <w:rsid w:val="00140A62"/>
    <w:rsid w:val="001472AA"/>
    <w:rsid w:val="00150890"/>
    <w:rsid w:val="00152C87"/>
    <w:rsid w:val="0015506C"/>
    <w:rsid w:val="00156CA2"/>
    <w:rsid w:val="00157DEA"/>
    <w:rsid w:val="0017138D"/>
    <w:rsid w:val="0017252F"/>
    <w:rsid w:val="00176750"/>
    <w:rsid w:val="00183566"/>
    <w:rsid w:val="00194187"/>
    <w:rsid w:val="00197D4E"/>
    <w:rsid w:val="001A1A4B"/>
    <w:rsid w:val="001A5337"/>
    <w:rsid w:val="001B09D7"/>
    <w:rsid w:val="001B507A"/>
    <w:rsid w:val="001C1CCF"/>
    <w:rsid w:val="001C243B"/>
    <w:rsid w:val="001C3AFA"/>
    <w:rsid w:val="001C7F8C"/>
    <w:rsid w:val="001D0C15"/>
    <w:rsid w:val="001E6B7B"/>
    <w:rsid w:val="001F10A8"/>
    <w:rsid w:val="001F613A"/>
    <w:rsid w:val="0020366B"/>
    <w:rsid w:val="0020396D"/>
    <w:rsid w:val="00214F76"/>
    <w:rsid w:val="002234F5"/>
    <w:rsid w:val="00227474"/>
    <w:rsid w:val="00233D66"/>
    <w:rsid w:val="00235DF7"/>
    <w:rsid w:val="0024258D"/>
    <w:rsid w:val="002447EF"/>
    <w:rsid w:val="0024734D"/>
    <w:rsid w:val="00247DE0"/>
    <w:rsid w:val="002513AC"/>
    <w:rsid w:val="00253444"/>
    <w:rsid w:val="00261BE2"/>
    <w:rsid w:val="00263BF0"/>
    <w:rsid w:val="00263F7B"/>
    <w:rsid w:val="00266D82"/>
    <w:rsid w:val="00267EA7"/>
    <w:rsid w:val="00270152"/>
    <w:rsid w:val="00270945"/>
    <w:rsid w:val="0027195E"/>
    <w:rsid w:val="00275CD8"/>
    <w:rsid w:val="0028162B"/>
    <w:rsid w:val="0028684E"/>
    <w:rsid w:val="00294412"/>
    <w:rsid w:val="00294F3E"/>
    <w:rsid w:val="002A0063"/>
    <w:rsid w:val="002A1F6B"/>
    <w:rsid w:val="002A3286"/>
    <w:rsid w:val="002A4D4C"/>
    <w:rsid w:val="002A7053"/>
    <w:rsid w:val="002B2848"/>
    <w:rsid w:val="002B3179"/>
    <w:rsid w:val="002B7643"/>
    <w:rsid w:val="002C070D"/>
    <w:rsid w:val="002C345E"/>
    <w:rsid w:val="002D0FD1"/>
    <w:rsid w:val="002D22FF"/>
    <w:rsid w:val="002D4320"/>
    <w:rsid w:val="002D6816"/>
    <w:rsid w:val="002D6C07"/>
    <w:rsid w:val="002E2445"/>
    <w:rsid w:val="002E7908"/>
    <w:rsid w:val="002F5909"/>
    <w:rsid w:val="0030339F"/>
    <w:rsid w:val="003171A9"/>
    <w:rsid w:val="00322B35"/>
    <w:rsid w:val="00333623"/>
    <w:rsid w:val="00333F4D"/>
    <w:rsid w:val="00345C6B"/>
    <w:rsid w:val="00351800"/>
    <w:rsid w:val="00362C37"/>
    <w:rsid w:val="00362D83"/>
    <w:rsid w:val="0036416E"/>
    <w:rsid w:val="0038130E"/>
    <w:rsid w:val="003830A5"/>
    <w:rsid w:val="00384488"/>
    <w:rsid w:val="00384755"/>
    <w:rsid w:val="00384F6E"/>
    <w:rsid w:val="0038562D"/>
    <w:rsid w:val="003872F8"/>
    <w:rsid w:val="003A1145"/>
    <w:rsid w:val="003A1AA8"/>
    <w:rsid w:val="003B106A"/>
    <w:rsid w:val="003B177F"/>
    <w:rsid w:val="003B1E2C"/>
    <w:rsid w:val="003C08C8"/>
    <w:rsid w:val="003C239F"/>
    <w:rsid w:val="003C3453"/>
    <w:rsid w:val="003D6147"/>
    <w:rsid w:val="003D7B44"/>
    <w:rsid w:val="003D7BB0"/>
    <w:rsid w:val="003E3724"/>
    <w:rsid w:val="003F3022"/>
    <w:rsid w:val="004004EF"/>
    <w:rsid w:val="00405D72"/>
    <w:rsid w:val="00407A8E"/>
    <w:rsid w:val="0041173E"/>
    <w:rsid w:val="00422AF5"/>
    <w:rsid w:val="00422EC8"/>
    <w:rsid w:val="00431389"/>
    <w:rsid w:val="00432FB7"/>
    <w:rsid w:val="00435BD7"/>
    <w:rsid w:val="0044171D"/>
    <w:rsid w:val="004435C2"/>
    <w:rsid w:val="00445766"/>
    <w:rsid w:val="004534E5"/>
    <w:rsid w:val="00461D62"/>
    <w:rsid w:val="004725F4"/>
    <w:rsid w:val="00473D70"/>
    <w:rsid w:val="00474D11"/>
    <w:rsid w:val="0047678A"/>
    <w:rsid w:val="004768C8"/>
    <w:rsid w:val="004773F2"/>
    <w:rsid w:val="00483D1D"/>
    <w:rsid w:val="00486AC6"/>
    <w:rsid w:val="00490D7E"/>
    <w:rsid w:val="004A1C60"/>
    <w:rsid w:val="004A2BC8"/>
    <w:rsid w:val="004A4655"/>
    <w:rsid w:val="004A5203"/>
    <w:rsid w:val="004B135C"/>
    <w:rsid w:val="004B2066"/>
    <w:rsid w:val="004C45BF"/>
    <w:rsid w:val="004D00CD"/>
    <w:rsid w:val="004D156C"/>
    <w:rsid w:val="004D2146"/>
    <w:rsid w:val="004E48E3"/>
    <w:rsid w:val="004F6B7D"/>
    <w:rsid w:val="00510A45"/>
    <w:rsid w:val="005146CE"/>
    <w:rsid w:val="00515E94"/>
    <w:rsid w:val="0051666B"/>
    <w:rsid w:val="0052469D"/>
    <w:rsid w:val="0053658F"/>
    <w:rsid w:val="00543184"/>
    <w:rsid w:val="00544AFA"/>
    <w:rsid w:val="00552B61"/>
    <w:rsid w:val="00561729"/>
    <w:rsid w:val="005719CC"/>
    <w:rsid w:val="00576E67"/>
    <w:rsid w:val="00582354"/>
    <w:rsid w:val="005832B3"/>
    <w:rsid w:val="00585B6B"/>
    <w:rsid w:val="00586B65"/>
    <w:rsid w:val="00590F2E"/>
    <w:rsid w:val="005917A1"/>
    <w:rsid w:val="005A4D9E"/>
    <w:rsid w:val="005A78D5"/>
    <w:rsid w:val="005B009E"/>
    <w:rsid w:val="005B18A2"/>
    <w:rsid w:val="005C03E6"/>
    <w:rsid w:val="005C06C5"/>
    <w:rsid w:val="005C175B"/>
    <w:rsid w:val="005C7DD7"/>
    <w:rsid w:val="005D7E0E"/>
    <w:rsid w:val="005E0B9C"/>
    <w:rsid w:val="005E42F0"/>
    <w:rsid w:val="005F2B71"/>
    <w:rsid w:val="005F7EB1"/>
    <w:rsid w:val="00604C36"/>
    <w:rsid w:val="006054E5"/>
    <w:rsid w:val="006112F1"/>
    <w:rsid w:val="00623869"/>
    <w:rsid w:val="00623D24"/>
    <w:rsid w:val="00631BEF"/>
    <w:rsid w:val="00631C4F"/>
    <w:rsid w:val="0063518A"/>
    <w:rsid w:val="0063529F"/>
    <w:rsid w:val="00635A32"/>
    <w:rsid w:val="00636CE8"/>
    <w:rsid w:val="00636F02"/>
    <w:rsid w:val="006423C6"/>
    <w:rsid w:val="00643297"/>
    <w:rsid w:val="00645C42"/>
    <w:rsid w:val="006478F6"/>
    <w:rsid w:val="00654F23"/>
    <w:rsid w:val="0065501E"/>
    <w:rsid w:val="006557C3"/>
    <w:rsid w:val="00655AA9"/>
    <w:rsid w:val="0066583C"/>
    <w:rsid w:val="00676EDE"/>
    <w:rsid w:val="006811CC"/>
    <w:rsid w:val="00682BFD"/>
    <w:rsid w:val="006902E1"/>
    <w:rsid w:val="006935F1"/>
    <w:rsid w:val="00693809"/>
    <w:rsid w:val="00697C13"/>
    <w:rsid w:val="006A2D82"/>
    <w:rsid w:val="006A3C62"/>
    <w:rsid w:val="006A51CF"/>
    <w:rsid w:val="006B3922"/>
    <w:rsid w:val="006B5D26"/>
    <w:rsid w:val="006B7610"/>
    <w:rsid w:val="006D5CD8"/>
    <w:rsid w:val="006E2813"/>
    <w:rsid w:val="006E3298"/>
    <w:rsid w:val="006E777D"/>
    <w:rsid w:val="006F1976"/>
    <w:rsid w:val="007101DE"/>
    <w:rsid w:val="007104E0"/>
    <w:rsid w:val="007148D6"/>
    <w:rsid w:val="00714CCE"/>
    <w:rsid w:val="00723895"/>
    <w:rsid w:val="00723FA6"/>
    <w:rsid w:val="00735409"/>
    <w:rsid w:val="007459C9"/>
    <w:rsid w:val="00752DC5"/>
    <w:rsid w:val="00764B17"/>
    <w:rsid w:val="0077332B"/>
    <w:rsid w:val="007740A7"/>
    <w:rsid w:val="0077734D"/>
    <w:rsid w:val="00784B26"/>
    <w:rsid w:val="00784E38"/>
    <w:rsid w:val="00786412"/>
    <w:rsid w:val="007907E0"/>
    <w:rsid w:val="00790A81"/>
    <w:rsid w:val="00792916"/>
    <w:rsid w:val="00795223"/>
    <w:rsid w:val="00796EF7"/>
    <w:rsid w:val="007A394E"/>
    <w:rsid w:val="007A5653"/>
    <w:rsid w:val="007A5D8B"/>
    <w:rsid w:val="007B0795"/>
    <w:rsid w:val="007B08CA"/>
    <w:rsid w:val="007B3392"/>
    <w:rsid w:val="007B648E"/>
    <w:rsid w:val="007C0120"/>
    <w:rsid w:val="007C3553"/>
    <w:rsid w:val="007C37EF"/>
    <w:rsid w:val="007C64F1"/>
    <w:rsid w:val="007C6856"/>
    <w:rsid w:val="007E1C9D"/>
    <w:rsid w:val="007E2379"/>
    <w:rsid w:val="007E2492"/>
    <w:rsid w:val="007F422B"/>
    <w:rsid w:val="007F6DDF"/>
    <w:rsid w:val="00801343"/>
    <w:rsid w:val="00810260"/>
    <w:rsid w:val="008133FF"/>
    <w:rsid w:val="0081491D"/>
    <w:rsid w:val="00824BE8"/>
    <w:rsid w:val="00827A7F"/>
    <w:rsid w:val="00832121"/>
    <w:rsid w:val="008375B0"/>
    <w:rsid w:val="008376CD"/>
    <w:rsid w:val="008460D2"/>
    <w:rsid w:val="00847B39"/>
    <w:rsid w:val="00857785"/>
    <w:rsid w:val="0086595D"/>
    <w:rsid w:val="00870C3D"/>
    <w:rsid w:val="00877854"/>
    <w:rsid w:val="00881E5E"/>
    <w:rsid w:val="00885BBD"/>
    <w:rsid w:val="00896035"/>
    <w:rsid w:val="008B028A"/>
    <w:rsid w:val="008B37C0"/>
    <w:rsid w:val="008B5B13"/>
    <w:rsid w:val="008B5C11"/>
    <w:rsid w:val="008C79D4"/>
    <w:rsid w:val="008D3BEF"/>
    <w:rsid w:val="008D3D3C"/>
    <w:rsid w:val="008D7437"/>
    <w:rsid w:val="008E4287"/>
    <w:rsid w:val="008E60AE"/>
    <w:rsid w:val="008E6DB8"/>
    <w:rsid w:val="008F478C"/>
    <w:rsid w:val="008F4AE9"/>
    <w:rsid w:val="008F6095"/>
    <w:rsid w:val="008F6AE4"/>
    <w:rsid w:val="00902AC7"/>
    <w:rsid w:val="009039F6"/>
    <w:rsid w:val="009041D2"/>
    <w:rsid w:val="00904FBD"/>
    <w:rsid w:val="009208B5"/>
    <w:rsid w:val="009232B0"/>
    <w:rsid w:val="00926AED"/>
    <w:rsid w:val="00927A8B"/>
    <w:rsid w:val="00930D03"/>
    <w:rsid w:val="00944BA9"/>
    <w:rsid w:val="009468B6"/>
    <w:rsid w:val="00946C19"/>
    <w:rsid w:val="00946DDB"/>
    <w:rsid w:val="0095047A"/>
    <w:rsid w:val="00953252"/>
    <w:rsid w:val="00960AC4"/>
    <w:rsid w:val="009612B5"/>
    <w:rsid w:val="009619E9"/>
    <w:rsid w:val="00975183"/>
    <w:rsid w:val="00980682"/>
    <w:rsid w:val="00980C22"/>
    <w:rsid w:val="00990081"/>
    <w:rsid w:val="00993119"/>
    <w:rsid w:val="00995A2A"/>
    <w:rsid w:val="009A0E7A"/>
    <w:rsid w:val="009A35E8"/>
    <w:rsid w:val="009A7A07"/>
    <w:rsid w:val="009B7E3A"/>
    <w:rsid w:val="009C3CD0"/>
    <w:rsid w:val="009D00E6"/>
    <w:rsid w:val="009D162C"/>
    <w:rsid w:val="009D3793"/>
    <w:rsid w:val="009D64FF"/>
    <w:rsid w:val="009E0316"/>
    <w:rsid w:val="009F2640"/>
    <w:rsid w:val="009F32BD"/>
    <w:rsid w:val="009F66BE"/>
    <w:rsid w:val="009F74BF"/>
    <w:rsid w:val="00A12889"/>
    <w:rsid w:val="00A13C56"/>
    <w:rsid w:val="00A1401C"/>
    <w:rsid w:val="00A20659"/>
    <w:rsid w:val="00A25966"/>
    <w:rsid w:val="00A34708"/>
    <w:rsid w:val="00A377C7"/>
    <w:rsid w:val="00A431B9"/>
    <w:rsid w:val="00A47C55"/>
    <w:rsid w:val="00A53343"/>
    <w:rsid w:val="00A5361C"/>
    <w:rsid w:val="00A544EF"/>
    <w:rsid w:val="00A55201"/>
    <w:rsid w:val="00A57494"/>
    <w:rsid w:val="00A63579"/>
    <w:rsid w:val="00A635A9"/>
    <w:rsid w:val="00A70108"/>
    <w:rsid w:val="00A750AB"/>
    <w:rsid w:val="00A85CC3"/>
    <w:rsid w:val="00A906DA"/>
    <w:rsid w:val="00A95370"/>
    <w:rsid w:val="00A9792B"/>
    <w:rsid w:val="00AA1210"/>
    <w:rsid w:val="00AA5C59"/>
    <w:rsid w:val="00AA6403"/>
    <w:rsid w:val="00AA648A"/>
    <w:rsid w:val="00AA6EA8"/>
    <w:rsid w:val="00AB1397"/>
    <w:rsid w:val="00AB258C"/>
    <w:rsid w:val="00AB4E44"/>
    <w:rsid w:val="00AB6D98"/>
    <w:rsid w:val="00AB7E85"/>
    <w:rsid w:val="00AC08FE"/>
    <w:rsid w:val="00AC0AFB"/>
    <w:rsid w:val="00AD583C"/>
    <w:rsid w:val="00AD71CD"/>
    <w:rsid w:val="00AE44A3"/>
    <w:rsid w:val="00AE60EF"/>
    <w:rsid w:val="00AF018F"/>
    <w:rsid w:val="00AF7CA5"/>
    <w:rsid w:val="00B01319"/>
    <w:rsid w:val="00B1221C"/>
    <w:rsid w:val="00B130D7"/>
    <w:rsid w:val="00B13615"/>
    <w:rsid w:val="00B22895"/>
    <w:rsid w:val="00B260D7"/>
    <w:rsid w:val="00B30924"/>
    <w:rsid w:val="00B353CD"/>
    <w:rsid w:val="00B36E20"/>
    <w:rsid w:val="00B4169B"/>
    <w:rsid w:val="00B45D18"/>
    <w:rsid w:val="00B46FFD"/>
    <w:rsid w:val="00B61620"/>
    <w:rsid w:val="00B659D1"/>
    <w:rsid w:val="00B725BE"/>
    <w:rsid w:val="00B74BEF"/>
    <w:rsid w:val="00B75018"/>
    <w:rsid w:val="00B80C72"/>
    <w:rsid w:val="00B826E3"/>
    <w:rsid w:val="00B90932"/>
    <w:rsid w:val="00B9147E"/>
    <w:rsid w:val="00B97001"/>
    <w:rsid w:val="00B97339"/>
    <w:rsid w:val="00BA3714"/>
    <w:rsid w:val="00BB289F"/>
    <w:rsid w:val="00BB7E89"/>
    <w:rsid w:val="00BC754D"/>
    <w:rsid w:val="00BD719A"/>
    <w:rsid w:val="00BE2963"/>
    <w:rsid w:val="00BE2A9F"/>
    <w:rsid w:val="00BE3231"/>
    <w:rsid w:val="00BE5373"/>
    <w:rsid w:val="00BF2D58"/>
    <w:rsid w:val="00BF7D85"/>
    <w:rsid w:val="00C060B2"/>
    <w:rsid w:val="00C12C9C"/>
    <w:rsid w:val="00C17EC4"/>
    <w:rsid w:val="00C24AE2"/>
    <w:rsid w:val="00C27BFC"/>
    <w:rsid w:val="00C34007"/>
    <w:rsid w:val="00C4371E"/>
    <w:rsid w:val="00C45CB8"/>
    <w:rsid w:val="00C526AB"/>
    <w:rsid w:val="00C70A65"/>
    <w:rsid w:val="00C7242B"/>
    <w:rsid w:val="00C77DE1"/>
    <w:rsid w:val="00C8599E"/>
    <w:rsid w:val="00C90F4A"/>
    <w:rsid w:val="00C97AF8"/>
    <w:rsid w:val="00CA7B61"/>
    <w:rsid w:val="00CB31BB"/>
    <w:rsid w:val="00CB5B28"/>
    <w:rsid w:val="00CB6A25"/>
    <w:rsid w:val="00CC1E7E"/>
    <w:rsid w:val="00CC2664"/>
    <w:rsid w:val="00CC2DBE"/>
    <w:rsid w:val="00CC3C2F"/>
    <w:rsid w:val="00CC5966"/>
    <w:rsid w:val="00CC5AA2"/>
    <w:rsid w:val="00CD1E4B"/>
    <w:rsid w:val="00CE422A"/>
    <w:rsid w:val="00CE509F"/>
    <w:rsid w:val="00CE75AF"/>
    <w:rsid w:val="00CF396C"/>
    <w:rsid w:val="00CF40B5"/>
    <w:rsid w:val="00CF6DAB"/>
    <w:rsid w:val="00D05CCF"/>
    <w:rsid w:val="00D1712F"/>
    <w:rsid w:val="00D33DE7"/>
    <w:rsid w:val="00D340B3"/>
    <w:rsid w:val="00D41100"/>
    <w:rsid w:val="00D42CD9"/>
    <w:rsid w:val="00D4463D"/>
    <w:rsid w:val="00D52FC5"/>
    <w:rsid w:val="00D56DAC"/>
    <w:rsid w:val="00D7275E"/>
    <w:rsid w:val="00D74B4F"/>
    <w:rsid w:val="00D76FCF"/>
    <w:rsid w:val="00D814A3"/>
    <w:rsid w:val="00D81F1E"/>
    <w:rsid w:val="00D86FAB"/>
    <w:rsid w:val="00D8770E"/>
    <w:rsid w:val="00D955CF"/>
    <w:rsid w:val="00DA1C2A"/>
    <w:rsid w:val="00DB01D9"/>
    <w:rsid w:val="00DC1213"/>
    <w:rsid w:val="00DC35C2"/>
    <w:rsid w:val="00DC5F39"/>
    <w:rsid w:val="00DE0ABE"/>
    <w:rsid w:val="00DE62E1"/>
    <w:rsid w:val="00DE7661"/>
    <w:rsid w:val="00DF1370"/>
    <w:rsid w:val="00DF70F3"/>
    <w:rsid w:val="00DF7AAD"/>
    <w:rsid w:val="00E004FD"/>
    <w:rsid w:val="00E01958"/>
    <w:rsid w:val="00E054EC"/>
    <w:rsid w:val="00E06BAD"/>
    <w:rsid w:val="00E0778D"/>
    <w:rsid w:val="00E1076E"/>
    <w:rsid w:val="00E1226B"/>
    <w:rsid w:val="00E1368B"/>
    <w:rsid w:val="00E34CD4"/>
    <w:rsid w:val="00E40633"/>
    <w:rsid w:val="00E41514"/>
    <w:rsid w:val="00E42CD7"/>
    <w:rsid w:val="00E506D2"/>
    <w:rsid w:val="00E5262C"/>
    <w:rsid w:val="00E55EC2"/>
    <w:rsid w:val="00E6030A"/>
    <w:rsid w:val="00E60D80"/>
    <w:rsid w:val="00E6133D"/>
    <w:rsid w:val="00E70CD3"/>
    <w:rsid w:val="00E7168F"/>
    <w:rsid w:val="00E80288"/>
    <w:rsid w:val="00E9074A"/>
    <w:rsid w:val="00E90C49"/>
    <w:rsid w:val="00E9261F"/>
    <w:rsid w:val="00E94953"/>
    <w:rsid w:val="00E95E51"/>
    <w:rsid w:val="00EA005D"/>
    <w:rsid w:val="00EA6195"/>
    <w:rsid w:val="00EB03B0"/>
    <w:rsid w:val="00EB15F4"/>
    <w:rsid w:val="00EC4E8A"/>
    <w:rsid w:val="00EC609D"/>
    <w:rsid w:val="00EC6E8D"/>
    <w:rsid w:val="00ED23AD"/>
    <w:rsid w:val="00EE67B4"/>
    <w:rsid w:val="00EF4BBA"/>
    <w:rsid w:val="00F02062"/>
    <w:rsid w:val="00F07893"/>
    <w:rsid w:val="00F12E37"/>
    <w:rsid w:val="00F16E63"/>
    <w:rsid w:val="00F20FCA"/>
    <w:rsid w:val="00F215D9"/>
    <w:rsid w:val="00F24251"/>
    <w:rsid w:val="00F2705C"/>
    <w:rsid w:val="00F340A8"/>
    <w:rsid w:val="00F36DE8"/>
    <w:rsid w:val="00F42D9D"/>
    <w:rsid w:val="00F465B7"/>
    <w:rsid w:val="00F51F83"/>
    <w:rsid w:val="00F56AA3"/>
    <w:rsid w:val="00F57B08"/>
    <w:rsid w:val="00F60A86"/>
    <w:rsid w:val="00F649EE"/>
    <w:rsid w:val="00F675CF"/>
    <w:rsid w:val="00F76883"/>
    <w:rsid w:val="00F836EA"/>
    <w:rsid w:val="00F839A7"/>
    <w:rsid w:val="00F87780"/>
    <w:rsid w:val="00F967DB"/>
    <w:rsid w:val="00FB7B51"/>
    <w:rsid w:val="00FB7E51"/>
    <w:rsid w:val="00FC08D7"/>
    <w:rsid w:val="00FC259F"/>
    <w:rsid w:val="00FC2F70"/>
    <w:rsid w:val="00FC353B"/>
    <w:rsid w:val="00FD6CA3"/>
    <w:rsid w:val="00FE1584"/>
    <w:rsid w:val="00FE29D5"/>
    <w:rsid w:val="00FE5732"/>
    <w:rsid w:val="00FE752C"/>
    <w:rsid w:val="00FF19CC"/>
    <w:rsid w:val="00FF4539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00C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C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D00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00CD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8133FF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F07893"/>
  </w:style>
  <w:style w:type="character" w:customStyle="1" w:styleId="cit-name-given-names">
    <w:name w:val="cit-name-given-names"/>
    <w:basedOn w:val="DefaultParagraphFont"/>
    <w:rsid w:val="00F07893"/>
  </w:style>
  <w:style w:type="character" w:customStyle="1" w:styleId="cit-name-surname">
    <w:name w:val="cit-name-surname"/>
    <w:basedOn w:val="DefaultParagraphFont"/>
    <w:rsid w:val="00F07893"/>
  </w:style>
  <w:style w:type="character" w:styleId="HTMLCite">
    <w:name w:val="HTML Cite"/>
    <w:basedOn w:val="DefaultParagraphFont"/>
    <w:uiPriority w:val="99"/>
    <w:semiHidden/>
    <w:unhideWhenUsed/>
    <w:rsid w:val="00F07893"/>
    <w:rPr>
      <w:i/>
      <w:iCs/>
    </w:rPr>
  </w:style>
  <w:style w:type="character" w:customStyle="1" w:styleId="cit-source">
    <w:name w:val="cit-source"/>
    <w:basedOn w:val="DefaultParagraphFont"/>
    <w:rsid w:val="00F07893"/>
  </w:style>
  <w:style w:type="character" w:customStyle="1" w:styleId="cit-publ-name">
    <w:name w:val="cit-publ-name"/>
    <w:basedOn w:val="DefaultParagraphFont"/>
    <w:rsid w:val="00F07893"/>
  </w:style>
  <w:style w:type="character" w:customStyle="1" w:styleId="cit-publ-loc">
    <w:name w:val="cit-publ-loc"/>
    <w:basedOn w:val="DefaultParagraphFont"/>
    <w:rsid w:val="00F07893"/>
  </w:style>
  <w:style w:type="character" w:customStyle="1" w:styleId="cit-pub-date">
    <w:name w:val="cit-pub-date"/>
    <w:basedOn w:val="DefaultParagraphFont"/>
    <w:rsid w:val="00F07893"/>
  </w:style>
  <w:style w:type="character" w:customStyle="1" w:styleId="cit-article-title">
    <w:name w:val="cit-article-title"/>
    <w:basedOn w:val="DefaultParagraphFont"/>
    <w:rsid w:val="00F07893"/>
  </w:style>
  <w:style w:type="character" w:customStyle="1" w:styleId="cit-vol">
    <w:name w:val="cit-vol"/>
    <w:basedOn w:val="DefaultParagraphFont"/>
    <w:rsid w:val="00F07893"/>
  </w:style>
  <w:style w:type="character" w:customStyle="1" w:styleId="cit-fpage">
    <w:name w:val="cit-fpage"/>
    <w:basedOn w:val="DefaultParagraphFont"/>
    <w:rsid w:val="00F07893"/>
  </w:style>
  <w:style w:type="character" w:customStyle="1" w:styleId="cit-lpage">
    <w:name w:val="cit-lpage"/>
    <w:basedOn w:val="DefaultParagraphFont"/>
    <w:rsid w:val="00F07893"/>
  </w:style>
  <w:style w:type="character" w:customStyle="1" w:styleId="Heading3Char">
    <w:name w:val="Heading 3 Char"/>
    <w:basedOn w:val="DefaultParagraphFont"/>
    <w:link w:val="Heading3"/>
    <w:uiPriority w:val="9"/>
    <w:semiHidden/>
    <w:rsid w:val="004A465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C3C2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42CD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it-comment">
    <w:name w:val="cit-comment"/>
    <w:basedOn w:val="DefaultParagraphFont"/>
    <w:rsid w:val="00953252"/>
  </w:style>
  <w:style w:type="character" w:styleId="FollowedHyperlink">
    <w:name w:val="FollowedHyperlink"/>
    <w:basedOn w:val="DefaultParagraphFont"/>
    <w:uiPriority w:val="99"/>
    <w:semiHidden/>
    <w:unhideWhenUsed/>
    <w:rsid w:val="00A5361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5361C"/>
    <w:rPr>
      <w:i/>
      <w:iCs/>
    </w:rPr>
  </w:style>
  <w:style w:type="character" w:styleId="Strong">
    <w:name w:val="Strong"/>
    <w:basedOn w:val="DefaultParagraphFont"/>
    <w:uiPriority w:val="22"/>
    <w:qFormat/>
    <w:rsid w:val="008E4287"/>
    <w:rPr>
      <w:b/>
      <w:bCs/>
    </w:rPr>
  </w:style>
  <w:style w:type="paragraph" w:styleId="Revision">
    <w:name w:val="Revision"/>
    <w:hidden/>
    <w:uiPriority w:val="99"/>
    <w:semiHidden/>
    <w:rsid w:val="009612B5"/>
    <w:pPr>
      <w:spacing w:after="0"/>
    </w:pPr>
  </w:style>
  <w:style w:type="character" w:customStyle="1" w:styleId="hlfld-contribauthor">
    <w:name w:val="hlfld-contribauthor"/>
    <w:basedOn w:val="DefaultParagraphFont"/>
    <w:rsid w:val="00FC2F70"/>
  </w:style>
  <w:style w:type="character" w:customStyle="1" w:styleId="nlmgiven-names">
    <w:name w:val="nlm_given-names"/>
    <w:basedOn w:val="DefaultParagraphFont"/>
    <w:rsid w:val="00FC2F70"/>
  </w:style>
  <w:style w:type="character" w:customStyle="1" w:styleId="nlmyear">
    <w:name w:val="nlm_year"/>
    <w:basedOn w:val="DefaultParagraphFont"/>
    <w:rsid w:val="00FC2F70"/>
  </w:style>
  <w:style w:type="character" w:customStyle="1" w:styleId="nlmarticle-title">
    <w:name w:val="nlm_article-title"/>
    <w:basedOn w:val="DefaultParagraphFont"/>
    <w:rsid w:val="00FC2F70"/>
  </w:style>
  <w:style w:type="character" w:customStyle="1" w:styleId="nlmfpage">
    <w:name w:val="nlm_fpage"/>
    <w:basedOn w:val="DefaultParagraphFont"/>
    <w:rsid w:val="00FC2F70"/>
  </w:style>
  <w:style w:type="character" w:customStyle="1" w:styleId="nlmlpage">
    <w:name w:val="nlm_lpage"/>
    <w:basedOn w:val="DefaultParagraphFont"/>
    <w:rsid w:val="00FC2F70"/>
  </w:style>
  <w:style w:type="character" w:customStyle="1" w:styleId="nlmchapter-title">
    <w:name w:val="nlm_chapter-title"/>
    <w:basedOn w:val="DefaultParagraphFont"/>
    <w:rsid w:val="00A47C55"/>
  </w:style>
  <w:style w:type="character" w:customStyle="1" w:styleId="u-visually-hidden">
    <w:name w:val="u-visually-hidden"/>
    <w:basedOn w:val="DefaultParagraphFont"/>
    <w:rsid w:val="00072A88"/>
  </w:style>
  <w:style w:type="paragraph" w:styleId="Header">
    <w:name w:val="header"/>
    <w:basedOn w:val="Normal"/>
    <w:link w:val="HeaderChar"/>
    <w:uiPriority w:val="99"/>
    <w:unhideWhenUsed/>
    <w:rsid w:val="001C3AF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C3AFA"/>
  </w:style>
  <w:style w:type="paragraph" w:styleId="Footer">
    <w:name w:val="footer"/>
    <w:basedOn w:val="Normal"/>
    <w:link w:val="FooterChar"/>
    <w:uiPriority w:val="99"/>
    <w:unhideWhenUsed/>
    <w:rsid w:val="001C3AF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C3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6145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0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7312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87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8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0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D9673-98F5-4B2E-8F8A-069EDC9F8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Cao, Jing</cp:lastModifiedBy>
  <cp:revision>2</cp:revision>
  <cp:lastPrinted>2021-11-30T03:22:00Z</cp:lastPrinted>
  <dcterms:created xsi:type="dcterms:W3CDTF">2023-09-09T17:39:00Z</dcterms:created>
  <dcterms:modified xsi:type="dcterms:W3CDTF">2023-09-09T17:39:00Z</dcterms:modified>
</cp:coreProperties>
</file>